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1EBE3" w14:textId="410AC8E8" w:rsidR="00A63019" w:rsidRPr="0087096E" w:rsidRDefault="00A63019" w:rsidP="00A63019">
      <w:pPr>
        <w:spacing w:line="360" w:lineRule="auto"/>
        <w:jc w:val="both"/>
        <w:rPr>
          <w:rFonts w:eastAsia="Times New Roman"/>
          <w:lang w:val="en-US"/>
        </w:rPr>
      </w:pPr>
      <w:r w:rsidRPr="003550E1">
        <w:rPr>
          <w:rFonts w:eastAsia="Times New Roman"/>
          <w:b/>
          <w:bCs/>
          <w:lang w:val="en-US"/>
        </w:rPr>
        <w:t>Supplementary</w:t>
      </w:r>
      <w:r>
        <w:rPr>
          <w:rFonts w:eastAsia="Times New Roman"/>
          <w:b/>
          <w:bCs/>
          <w:lang w:val="en-US"/>
        </w:rPr>
        <w:t xml:space="preserve"> </w:t>
      </w:r>
      <w:r w:rsidR="003C7CC4">
        <w:rPr>
          <w:rFonts w:eastAsia="Times New Roman"/>
          <w:b/>
          <w:bCs/>
          <w:lang w:val="en-US"/>
        </w:rPr>
        <w:t xml:space="preserve">Material </w:t>
      </w:r>
      <w:r>
        <w:rPr>
          <w:rFonts w:eastAsia="Times New Roman"/>
          <w:b/>
          <w:bCs/>
          <w:lang w:val="en-US"/>
        </w:rPr>
        <w:t xml:space="preserve">3: </w:t>
      </w:r>
      <w:r w:rsidRPr="00F5453E">
        <w:rPr>
          <w:rFonts w:eastAsia="Times New Roman"/>
          <w:lang w:val="en-US"/>
        </w:rPr>
        <w:t>Population count,</w:t>
      </w:r>
      <w:r>
        <w:rPr>
          <w:rFonts w:eastAsia="Times New Roman"/>
          <w:b/>
          <w:bCs/>
          <w:lang w:val="en-US"/>
        </w:rPr>
        <w:t xml:space="preserve"> </w:t>
      </w:r>
      <w:r>
        <w:rPr>
          <w:rFonts w:eastAsia="Times New Roman"/>
          <w:lang w:val="en-US"/>
        </w:rPr>
        <w:t>m</w:t>
      </w:r>
      <w:r w:rsidRPr="000A5507">
        <w:rPr>
          <w:rFonts w:eastAsia="Times New Roman"/>
          <w:lang w:val="en-US"/>
        </w:rPr>
        <w:t xml:space="preserve">ortality </w:t>
      </w:r>
      <w:r>
        <w:rPr>
          <w:rFonts w:eastAsia="Times New Roman"/>
          <w:lang w:val="en-US"/>
        </w:rPr>
        <w:t>data, overall and</w:t>
      </w:r>
      <w:r>
        <w:rPr>
          <w:rFonts w:eastAsia="Times New Roman"/>
          <w:b/>
          <w:bCs/>
          <w:lang w:val="en-US"/>
        </w:rPr>
        <w:t xml:space="preserve"> </w:t>
      </w:r>
      <w:r w:rsidRPr="004244E2">
        <w:rPr>
          <w:rFonts w:eastAsia="Times New Roman"/>
          <w:lang w:val="en-US"/>
        </w:rPr>
        <w:t xml:space="preserve">Acute Diarrheal Diseases (ADD) </w:t>
      </w:r>
      <w:r>
        <w:rPr>
          <w:rFonts w:eastAsia="Times New Roman"/>
          <w:lang w:val="en-US"/>
        </w:rPr>
        <w:t xml:space="preserve">related, </w:t>
      </w:r>
      <w:r w:rsidRPr="004244E2">
        <w:rPr>
          <w:rFonts w:eastAsia="Times New Roman"/>
          <w:lang w:val="en-US"/>
        </w:rPr>
        <w:t xml:space="preserve">rank </w:t>
      </w:r>
      <w:r>
        <w:rPr>
          <w:rFonts w:eastAsia="Times New Roman"/>
          <w:lang w:val="en-US"/>
        </w:rPr>
        <w:t>of ADD in</w:t>
      </w:r>
      <w:r w:rsidRPr="004244E2">
        <w:rPr>
          <w:rFonts w:eastAsia="Times New Roman"/>
          <w:lang w:val="en-US"/>
        </w:rPr>
        <w:t xml:space="preserve"> infectious disease mortality, Cause-Specific Mortality Rate (CSMR) and</w:t>
      </w:r>
      <w:r>
        <w:rPr>
          <w:rFonts w:eastAsia="Times New Roman"/>
          <w:lang w:val="en-US"/>
        </w:rPr>
        <w:t xml:space="preserve"> Proportionate mortality (PM) due to ADD among children aged 1 to 4 years,</w:t>
      </w:r>
      <w:r w:rsidRPr="004244E2">
        <w:rPr>
          <w:rFonts w:eastAsia="Times New Roman"/>
          <w:lang w:val="en-US"/>
        </w:rPr>
        <w:t xml:space="preserve"> from 1993 to 2021. Means for </w:t>
      </w:r>
      <w:r>
        <w:rPr>
          <w:rFonts w:eastAsia="Times New Roman"/>
          <w:lang w:val="en-US"/>
        </w:rPr>
        <w:t>PM</w:t>
      </w:r>
      <w:r w:rsidRPr="004244E2">
        <w:rPr>
          <w:rFonts w:eastAsia="Times New Roman"/>
          <w:lang w:val="en-US"/>
        </w:rPr>
        <w:t xml:space="preserve"> are shown for the three periods analyzed: 1993-1999</w:t>
      </w:r>
      <w:r>
        <w:rPr>
          <w:rFonts w:eastAsia="Times New Roman"/>
          <w:lang w:val="en-US"/>
        </w:rPr>
        <w:t>,</w:t>
      </w:r>
      <w:r w:rsidRPr="004244E2">
        <w:rPr>
          <w:rFonts w:eastAsia="Times New Roman"/>
          <w:lang w:val="en-US"/>
        </w:rPr>
        <w:t xml:space="preserve"> 2000-2009 and 2010-2021.</w:t>
      </w:r>
    </w:p>
    <w:p w14:paraId="74BBBE06" w14:textId="77777777" w:rsidR="0087096E" w:rsidRDefault="0087096E">
      <w:pPr>
        <w:spacing w:after="0" w:line="240" w:lineRule="auto"/>
        <w:rPr>
          <w:rFonts w:eastAsia="Times New Roman"/>
          <w:b/>
          <w:bCs/>
          <w:lang w:val="en-US"/>
        </w:rPr>
      </w:pPr>
    </w:p>
    <w:tbl>
      <w:tblPr>
        <w:tblStyle w:val="af2"/>
        <w:tblpPr w:leftFromText="141" w:rightFromText="141" w:vertAnchor="text" w:horzAnchor="page" w:tblpX="1985" w:tblpY="73"/>
        <w:tblW w:w="9322" w:type="dxa"/>
        <w:tblLook w:val="0600" w:firstRow="0" w:lastRow="0" w:firstColumn="0" w:lastColumn="0" w:noHBand="1" w:noVBand="1"/>
      </w:tblPr>
      <w:tblGrid>
        <w:gridCol w:w="689"/>
        <w:gridCol w:w="1126"/>
        <w:gridCol w:w="1000"/>
        <w:gridCol w:w="1000"/>
        <w:gridCol w:w="1093"/>
        <w:gridCol w:w="1034"/>
        <w:gridCol w:w="1018"/>
        <w:gridCol w:w="1121"/>
        <w:gridCol w:w="1241"/>
      </w:tblGrid>
      <w:tr w:rsidR="0087096E" w:rsidRPr="0087096E" w14:paraId="53A2A165" w14:textId="77777777" w:rsidTr="00F5453E">
        <w:trPr>
          <w:trHeight w:val="128"/>
        </w:trPr>
        <w:tc>
          <w:tcPr>
            <w:tcW w:w="689" w:type="dxa"/>
            <w:hideMark/>
          </w:tcPr>
          <w:p w14:paraId="27E21E10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Age range</w:t>
            </w:r>
          </w:p>
        </w:tc>
        <w:tc>
          <w:tcPr>
            <w:tcW w:w="8633" w:type="dxa"/>
            <w:gridSpan w:val="8"/>
          </w:tcPr>
          <w:p w14:paraId="438BBF1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 to 4 years old</w:t>
            </w:r>
          </w:p>
        </w:tc>
      </w:tr>
      <w:tr w:rsidR="00A63019" w:rsidRPr="0087096E" w14:paraId="5FFF0397" w14:textId="77777777" w:rsidTr="00F5453E">
        <w:trPr>
          <w:trHeight w:val="676"/>
        </w:trPr>
        <w:tc>
          <w:tcPr>
            <w:tcW w:w="689" w:type="dxa"/>
            <w:hideMark/>
          </w:tcPr>
          <w:p w14:paraId="2116785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Years</w:t>
            </w:r>
          </w:p>
        </w:tc>
        <w:tc>
          <w:tcPr>
            <w:tcW w:w="1126" w:type="dxa"/>
          </w:tcPr>
          <w:p w14:paraId="4E2E8786" w14:textId="681B857A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Population - aged 1 to 4 years (No.)</w:t>
            </w:r>
          </w:p>
        </w:tc>
        <w:tc>
          <w:tcPr>
            <w:tcW w:w="1000" w:type="dxa"/>
          </w:tcPr>
          <w:p w14:paraId="6A11F013" w14:textId="02DC8359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Mortality - All causes (No.)</w:t>
            </w:r>
          </w:p>
        </w:tc>
        <w:tc>
          <w:tcPr>
            <w:tcW w:w="1000" w:type="dxa"/>
          </w:tcPr>
          <w:p w14:paraId="4D340548" w14:textId="60A7A1A1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Mortality - ADD (No.)</w:t>
            </w:r>
          </w:p>
        </w:tc>
        <w:tc>
          <w:tcPr>
            <w:tcW w:w="1093" w:type="dxa"/>
          </w:tcPr>
          <w:p w14:paraId="19F09574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Mortality rates – ADD</w:t>
            </w:r>
          </w:p>
          <w:p w14:paraId="5FBB8913" w14:textId="0B807BB4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(</w:t>
            </w:r>
            <w:r w:rsidR="00FE7AD3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/</w:t>
            </w: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 xml:space="preserve"> 100,000 aged 1 to 4 years)</w:t>
            </w:r>
          </w:p>
        </w:tc>
        <w:tc>
          <w:tcPr>
            <w:tcW w:w="1034" w:type="dxa"/>
          </w:tcPr>
          <w:p w14:paraId="388689A6" w14:textId="156C022C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ADD rank in infectious disease mortality</w:t>
            </w:r>
          </w:p>
        </w:tc>
        <w:tc>
          <w:tcPr>
            <w:tcW w:w="1018" w:type="dxa"/>
          </w:tcPr>
          <w:p w14:paraId="3173776A" w14:textId="5AAE41CF" w:rsidR="00A63019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CSMR</w:t>
            </w:r>
          </w:p>
          <w:p w14:paraId="1C5B86CA" w14:textId="5B1651E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(</w:t>
            </w:r>
            <w:r w:rsidR="00FE7AD3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/</w:t>
            </w: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 xml:space="preserve"> 100,000 aged 1 to 4 years)</w:t>
            </w:r>
          </w:p>
        </w:tc>
        <w:tc>
          <w:tcPr>
            <w:tcW w:w="1121" w:type="dxa"/>
          </w:tcPr>
          <w:p w14:paraId="7E4EB2EB" w14:textId="6A1F8148" w:rsidR="0087096E" w:rsidRPr="0087096E" w:rsidRDefault="00A63019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PM due to ADD</w:t>
            </w:r>
            <w:r w:rsidR="0087096E"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 xml:space="preserve"> (%)</w:t>
            </w:r>
          </w:p>
        </w:tc>
        <w:tc>
          <w:tcPr>
            <w:tcW w:w="1241" w:type="dxa"/>
          </w:tcPr>
          <w:p w14:paraId="2C32E2C6" w14:textId="605B6DB6" w:rsidR="0087096E" w:rsidRPr="0087096E" w:rsidRDefault="00A63019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P</w:t>
            </w: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M</w:t>
            </w: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 - Mean </w:t>
            </w:r>
            <w:r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per</w:t>
            </w: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 period</w:t>
            </w:r>
          </w:p>
        </w:tc>
      </w:tr>
      <w:tr w:rsidR="00A63019" w:rsidRPr="0087096E" w14:paraId="5E9CA521" w14:textId="77777777" w:rsidTr="00F5453E">
        <w:trPr>
          <w:trHeight w:val="121"/>
        </w:trPr>
        <w:tc>
          <w:tcPr>
            <w:tcW w:w="689" w:type="dxa"/>
            <w:hideMark/>
          </w:tcPr>
          <w:p w14:paraId="5539B00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3</w:t>
            </w:r>
          </w:p>
        </w:tc>
        <w:tc>
          <w:tcPr>
            <w:tcW w:w="1126" w:type="dxa"/>
            <w:vAlign w:val="center"/>
          </w:tcPr>
          <w:p w14:paraId="2A67AE6A" w14:textId="1D1EE9D2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52923</w:t>
            </w:r>
          </w:p>
        </w:tc>
        <w:tc>
          <w:tcPr>
            <w:tcW w:w="1000" w:type="dxa"/>
          </w:tcPr>
          <w:p w14:paraId="669AE89B" w14:textId="45FCDDCD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28</w:t>
            </w:r>
          </w:p>
        </w:tc>
        <w:tc>
          <w:tcPr>
            <w:tcW w:w="1000" w:type="dxa"/>
          </w:tcPr>
          <w:p w14:paraId="5FDA62D1" w14:textId="10D5EA60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0</w:t>
            </w:r>
          </w:p>
        </w:tc>
        <w:tc>
          <w:tcPr>
            <w:tcW w:w="1093" w:type="dxa"/>
            <w:vAlign w:val="bottom"/>
          </w:tcPr>
          <w:p w14:paraId="580DC3F7" w14:textId="798D23BD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5.32</w:t>
            </w:r>
          </w:p>
        </w:tc>
        <w:tc>
          <w:tcPr>
            <w:tcW w:w="1034" w:type="dxa"/>
          </w:tcPr>
          <w:p w14:paraId="2323C4FB" w14:textId="36A0F2B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2E489A64" w14:textId="578BFD11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5</w:t>
            </w:r>
          </w:p>
        </w:tc>
        <w:tc>
          <w:tcPr>
            <w:tcW w:w="1121" w:type="dxa"/>
          </w:tcPr>
          <w:p w14:paraId="3257B390" w14:textId="307863EC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2.29</w:t>
            </w:r>
          </w:p>
        </w:tc>
        <w:tc>
          <w:tcPr>
            <w:tcW w:w="1241" w:type="dxa"/>
            <w:vMerge w:val="restart"/>
          </w:tcPr>
          <w:p w14:paraId="69906EDB" w14:textId="159E1A0C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8.32</w:t>
            </w:r>
          </w:p>
        </w:tc>
      </w:tr>
      <w:tr w:rsidR="00A63019" w:rsidRPr="0087096E" w14:paraId="7639A4A2" w14:textId="77777777" w:rsidTr="00F5453E">
        <w:trPr>
          <w:trHeight w:val="121"/>
        </w:trPr>
        <w:tc>
          <w:tcPr>
            <w:tcW w:w="689" w:type="dxa"/>
            <w:hideMark/>
          </w:tcPr>
          <w:p w14:paraId="3A77D25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4</w:t>
            </w:r>
          </w:p>
        </w:tc>
        <w:tc>
          <w:tcPr>
            <w:tcW w:w="1126" w:type="dxa"/>
            <w:vAlign w:val="center"/>
          </w:tcPr>
          <w:p w14:paraId="5ABC94AE" w14:textId="6D59F282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73199</w:t>
            </w:r>
          </w:p>
        </w:tc>
        <w:tc>
          <w:tcPr>
            <w:tcW w:w="1000" w:type="dxa"/>
          </w:tcPr>
          <w:p w14:paraId="0FA0AC55" w14:textId="2EB94F40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435</w:t>
            </w:r>
          </w:p>
        </w:tc>
        <w:tc>
          <w:tcPr>
            <w:tcW w:w="1000" w:type="dxa"/>
          </w:tcPr>
          <w:p w14:paraId="21FFF98B" w14:textId="162224FE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8</w:t>
            </w:r>
          </w:p>
        </w:tc>
        <w:tc>
          <w:tcPr>
            <w:tcW w:w="1093" w:type="dxa"/>
            <w:vAlign w:val="bottom"/>
          </w:tcPr>
          <w:p w14:paraId="741519F7" w14:textId="36F1D67A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5.82</w:t>
            </w:r>
          </w:p>
        </w:tc>
        <w:tc>
          <w:tcPr>
            <w:tcW w:w="1034" w:type="dxa"/>
          </w:tcPr>
          <w:p w14:paraId="68921C14" w14:textId="76BDD49E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484C1524" w14:textId="6B92AA7B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6</w:t>
            </w:r>
          </w:p>
        </w:tc>
        <w:tc>
          <w:tcPr>
            <w:tcW w:w="1121" w:type="dxa"/>
          </w:tcPr>
          <w:p w14:paraId="29D3D2CE" w14:textId="74A31EE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4.02</w:t>
            </w:r>
          </w:p>
        </w:tc>
        <w:tc>
          <w:tcPr>
            <w:tcW w:w="1241" w:type="dxa"/>
            <w:vMerge/>
          </w:tcPr>
          <w:p w14:paraId="3E4B02A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4E2D4AFF" w14:textId="77777777" w:rsidTr="00F5453E">
        <w:trPr>
          <w:trHeight w:val="128"/>
        </w:trPr>
        <w:tc>
          <w:tcPr>
            <w:tcW w:w="689" w:type="dxa"/>
            <w:hideMark/>
          </w:tcPr>
          <w:p w14:paraId="1C6DC28E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5</w:t>
            </w:r>
          </w:p>
        </w:tc>
        <w:tc>
          <w:tcPr>
            <w:tcW w:w="1126" w:type="dxa"/>
            <w:vAlign w:val="center"/>
          </w:tcPr>
          <w:p w14:paraId="7FC65FB4" w14:textId="30E56540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81738</w:t>
            </w:r>
          </w:p>
        </w:tc>
        <w:tc>
          <w:tcPr>
            <w:tcW w:w="1000" w:type="dxa"/>
          </w:tcPr>
          <w:p w14:paraId="785270FA" w14:textId="6B6A204A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73</w:t>
            </w:r>
          </w:p>
        </w:tc>
        <w:tc>
          <w:tcPr>
            <w:tcW w:w="1000" w:type="dxa"/>
          </w:tcPr>
          <w:p w14:paraId="0DC518F1" w14:textId="6165A121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9</w:t>
            </w:r>
          </w:p>
        </w:tc>
        <w:tc>
          <w:tcPr>
            <w:tcW w:w="1093" w:type="dxa"/>
            <w:vAlign w:val="bottom"/>
          </w:tcPr>
          <w:p w14:paraId="5D5A7B3D" w14:textId="12E35EB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3.58</w:t>
            </w:r>
          </w:p>
        </w:tc>
        <w:tc>
          <w:tcPr>
            <w:tcW w:w="1034" w:type="dxa"/>
          </w:tcPr>
          <w:p w14:paraId="7336BB02" w14:textId="37B518ED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15B1327E" w14:textId="398A076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1121" w:type="dxa"/>
          </w:tcPr>
          <w:p w14:paraId="49EABB81" w14:textId="7F4AC2F2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1.18</w:t>
            </w:r>
          </w:p>
        </w:tc>
        <w:tc>
          <w:tcPr>
            <w:tcW w:w="1241" w:type="dxa"/>
            <w:vMerge/>
          </w:tcPr>
          <w:p w14:paraId="4D28126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1EEBD43B" w14:textId="77777777" w:rsidTr="00F5453E">
        <w:trPr>
          <w:trHeight w:val="121"/>
        </w:trPr>
        <w:tc>
          <w:tcPr>
            <w:tcW w:w="689" w:type="dxa"/>
            <w:hideMark/>
          </w:tcPr>
          <w:p w14:paraId="3AA3065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6</w:t>
            </w:r>
          </w:p>
        </w:tc>
        <w:tc>
          <w:tcPr>
            <w:tcW w:w="1126" w:type="dxa"/>
            <w:vAlign w:val="center"/>
          </w:tcPr>
          <w:p w14:paraId="2A054DB7" w14:textId="7225B785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87838</w:t>
            </w:r>
          </w:p>
        </w:tc>
        <w:tc>
          <w:tcPr>
            <w:tcW w:w="1000" w:type="dxa"/>
          </w:tcPr>
          <w:p w14:paraId="28832180" w14:textId="2BFE620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438</w:t>
            </w:r>
          </w:p>
        </w:tc>
        <w:tc>
          <w:tcPr>
            <w:tcW w:w="1000" w:type="dxa"/>
          </w:tcPr>
          <w:p w14:paraId="49A8F1EF" w14:textId="590371F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87</w:t>
            </w:r>
          </w:p>
        </w:tc>
        <w:tc>
          <w:tcPr>
            <w:tcW w:w="1093" w:type="dxa"/>
            <w:vAlign w:val="bottom"/>
          </w:tcPr>
          <w:p w14:paraId="71562DC5" w14:textId="74391A1A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.8</w:t>
            </w:r>
          </w:p>
        </w:tc>
        <w:tc>
          <w:tcPr>
            <w:tcW w:w="1034" w:type="dxa"/>
          </w:tcPr>
          <w:p w14:paraId="1226D781" w14:textId="4DAB48D0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772629EE" w14:textId="3F1526A9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1121" w:type="dxa"/>
          </w:tcPr>
          <w:p w14:paraId="0E2386E6" w14:textId="2978E5BB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9.86</w:t>
            </w:r>
          </w:p>
        </w:tc>
        <w:tc>
          <w:tcPr>
            <w:tcW w:w="1241" w:type="dxa"/>
            <w:vMerge/>
          </w:tcPr>
          <w:p w14:paraId="03FAEDB7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1152E741" w14:textId="77777777" w:rsidTr="00F5453E">
        <w:trPr>
          <w:trHeight w:val="121"/>
        </w:trPr>
        <w:tc>
          <w:tcPr>
            <w:tcW w:w="689" w:type="dxa"/>
            <w:hideMark/>
          </w:tcPr>
          <w:p w14:paraId="5839AF81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7</w:t>
            </w:r>
          </w:p>
        </w:tc>
        <w:tc>
          <w:tcPr>
            <w:tcW w:w="1126" w:type="dxa"/>
            <w:vAlign w:val="center"/>
          </w:tcPr>
          <w:p w14:paraId="20E605FB" w14:textId="1E12039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94126</w:t>
            </w:r>
          </w:p>
        </w:tc>
        <w:tc>
          <w:tcPr>
            <w:tcW w:w="1000" w:type="dxa"/>
          </w:tcPr>
          <w:p w14:paraId="338030B9" w14:textId="3420645D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93</w:t>
            </w:r>
          </w:p>
        </w:tc>
        <w:tc>
          <w:tcPr>
            <w:tcW w:w="1000" w:type="dxa"/>
          </w:tcPr>
          <w:p w14:paraId="57D9E812" w14:textId="59B71994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89</w:t>
            </w:r>
          </w:p>
        </w:tc>
        <w:tc>
          <w:tcPr>
            <w:tcW w:w="1093" w:type="dxa"/>
            <w:vAlign w:val="bottom"/>
          </w:tcPr>
          <w:p w14:paraId="5DA8E396" w14:textId="605D1BC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.98</w:t>
            </w:r>
          </w:p>
        </w:tc>
        <w:tc>
          <w:tcPr>
            <w:tcW w:w="1034" w:type="dxa"/>
          </w:tcPr>
          <w:p w14:paraId="332FE4A8" w14:textId="6EFF996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4F63E1D7" w14:textId="5EACE4C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1121" w:type="dxa"/>
          </w:tcPr>
          <w:p w14:paraId="45DBC2A8" w14:textId="29D1708C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2.65</w:t>
            </w:r>
          </w:p>
        </w:tc>
        <w:tc>
          <w:tcPr>
            <w:tcW w:w="1241" w:type="dxa"/>
            <w:vMerge/>
          </w:tcPr>
          <w:p w14:paraId="1AC780C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5AB1EA33" w14:textId="77777777" w:rsidTr="00F5453E">
        <w:trPr>
          <w:trHeight w:val="121"/>
        </w:trPr>
        <w:tc>
          <w:tcPr>
            <w:tcW w:w="689" w:type="dxa"/>
            <w:hideMark/>
          </w:tcPr>
          <w:p w14:paraId="347E511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8</w:t>
            </w:r>
          </w:p>
        </w:tc>
        <w:tc>
          <w:tcPr>
            <w:tcW w:w="1126" w:type="dxa"/>
            <w:vAlign w:val="center"/>
          </w:tcPr>
          <w:p w14:paraId="39B7F513" w14:textId="62D784EC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01109</w:t>
            </w:r>
          </w:p>
        </w:tc>
        <w:tc>
          <w:tcPr>
            <w:tcW w:w="1000" w:type="dxa"/>
          </w:tcPr>
          <w:p w14:paraId="6141A7C0" w14:textId="01133851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96</w:t>
            </w:r>
          </w:p>
        </w:tc>
        <w:tc>
          <w:tcPr>
            <w:tcW w:w="1000" w:type="dxa"/>
          </w:tcPr>
          <w:p w14:paraId="2ECD6664" w14:textId="5964221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5</w:t>
            </w:r>
          </w:p>
        </w:tc>
        <w:tc>
          <w:tcPr>
            <w:tcW w:w="1093" w:type="dxa"/>
            <w:vAlign w:val="bottom"/>
          </w:tcPr>
          <w:p w14:paraId="18DDC48D" w14:textId="717C9BB4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.48</w:t>
            </w:r>
          </w:p>
        </w:tc>
        <w:tc>
          <w:tcPr>
            <w:tcW w:w="1034" w:type="dxa"/>
          </w:tcPr>
          <w:p w14:paraId="0ECA0DDF" w14:textId="546E3B68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7882E3C6" w14:textId="23E9D7BB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1121" w:type="dxa"/>
          </w:tcPr>
          <w:p w14:paraId="506912DF" w14:textId="5D05D755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8.94</w:t>
            </w:r>
          </w:p>
        </w:tc>
        <w:tc>
          <w:tcPr>
            <w:tcW w:w="1241" w:type="dxa"/>
            <w:vMerge/>
          </w:tcPr>
          <w:p w14:paraId="6A05DD3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66958E30" w14:textId="77777777" w:rsidTr="00F5453E">
        <w:trPr>
          <w:trHeight w:val="121"/>
        </w:trPr>
        <w:tc>
          <w:tcPr>
            <w:tcW w:w="689" w:type="dxa"/>
            <w:hideMark/>
          </w:tcPr>
          <w:p w14:paraId="76728D40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9</w:t>
            </w:r>
          </w:p>
        </w:tc>
        <w:tc>
          <w:tcPr>
            <w:tcW w:w="1126" w:type="dxa"/>
            <w:vAlign w:val="center"/>
          </w:tcPr>
          <w:p w14:paraId="2990530C" w14:textId="4422ACC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07389</w:t>
            </w:r>
          </w:p>
        </w:tc>
        <w:tc>
          <w:tcPr>
            <w:tcW w:w="1000" w:type="dxa"/>
          </w:tcPr>
          <w:p w14:paraId="20CEBCDE" w14:textId="014AFA0E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91</w:t>
            </w:r>
          </w:p>
        </w:tc>
        <w:tc>
          <w:tcPr>
            <w:tcW w:w="1000" w:type="dxa"/>
          </w:tcPr>
          <w:p w14:paraId="36304B65" w14:textId="3467A18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7</w:t>
            </w:r>
          </w:p>
        </w:tc>
        <w:tc>
          <w:tcPr>
            <w:tcW w:w="1093" w:type="dxa"/>
            <w:vAlign w:val="bottom"/>
          </w:tcPr>
          <w:p w14:paraId="75C924C0" w14:textId="06ADC6D1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1034" w:type="dxa"/>
          </w:tcPr>
          <w:p w14:paraId="4093C965" w14:textId="53B0F310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00A1F40C" w14:textId="466998AC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1121" w:type="dxa"/>
          </w:tcPr>
          <w:p w14:paraId="601C275B" w14:textId="5C12D733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7.14</w:t>
            </w:r>
          </w:p>
        </w:tc>
        <w:tc>
          <w:tcPr>
            <w:tcW w:w="1241" w:type="dxa"/>
            <w:vMerge/>
          </w:tcPr>
          <w:p w14:paraId="331EB457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656AD8EF" w14:textId="77777777" w:rsidTr="00F5453E">
        <w:trPr>
          <w:trHeight w:val="121"/>
        </w:trPr>
        <w:tc>
          <w:tcPr>
            <w:tcW w:w="689" w:type="dxa"/>
            <w:hideMark/>
          </w:tcPr>
          <w:p w14:paraId="127CC40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0</w:t>
            </w:r>
          </w:p>
        </w:tc>
        <w:tc>
          <w:tcPr>
            <w:tcW w:w="1126" w:type="dxa"/>
            <w:vAlign w:val="center"/>
          </w:tcPr>
          <w:p w14:paraId="60D5A485" w14:textId="59D69BC3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15787</w:t>
            </w:r>
          </w:p>
        </w:tc>
        <w:tc>
          <w:tcPr>
            <w:tcW w:w="1000" w:type="dxa"/>
          </w:tcPr>
          <w:p w14:paraId="7F157E05" w14:textId="192278A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96</w:t>
            </w:r>
          </w:p>
        </w:tc>
        <w:tc>
          <w:tcPr>
            <w:tcW w:w="1000" w:type="dxa"/>
          </w:tcPr>
          <w:p w14:paraId="769081BF" w14:textId="5A7C9A2E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1</w:t>
            </w:r>
          </w:p>
        </w:tc>
        <w:tc>
          <w:tcPr>
            <w:tcW w:w="1093" w:type="dxa"/>
            <w:vAlign w:val="bottom"/>
          </w:tcPr>
          <w:p w14:paraId="20CE6703" w14:textId="7933B0EC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9.18</w:t>
            </w:r>
          </w:p>
        </w:tc>
        <w:tc>
          <w:tcPr>
            <w:tcW w:w="1034" w:type="dxa"/>
          </w:tcPr>
          <w:p w14:paraId="2952A3DA" w14:textId="4F17423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626499CA" w14:textId="4A55561C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1121" w:type="dxa"/>
          </w:tcPr>
          <w:p w14:paraId="486CD20B" w14:textId="46D5473D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7.93</w:t>
            </w:r>
          </w:p>
        </w:tc>
        <w:tc>
          <w:tcPr>
            <w:tcW w:w="1241" w:type="dxa"/>
            <w:vMerge w:val="restart"/>
          </w:tcPr>
          <w:p w14:paraId="11C2CCE9" w14:textId="7F1ACB8B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.15</w:t>
            </w:r>
          </w:p>
        </w:tc>
      </w:tr>
      <w:tr w:rsidR="00A63019" w:rsidRPr="0087096E" w14:paraId="4946B0AB" w14:textId="77777777" w:rsidTr="00F5453E">
        <w:trPr>
          <w:trHeight w:val="121"/>
        </w:trPr>
        <w:tc>
          <w:tcPr>
            <w:tcW w:w="689" w:type="dxa"/>
            <w:hideMark/>
          </w:tcPr>
          <w:p w14:paraId="4F1128C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1</w:t>
            </w:r>
          </w:p>
        </w:tc>
        <w:tc>
          <w:tcPr>
            <w:tcW w:w="1126" w:type="dxa"/>
            <w:vAlign w:val="center"/>
          </w:tcPr>
          <w:p w14:paraId="04B8F96B" w14:textId="41FF924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25000</w:t>
            </w:r>
          </w:p>
        </w:tc>
        <w:tc>
          <w:tcPr>
            <w:tcW w:w="1000" w:type="dxa"/>
          </w:tcPr>
          <w:p w14:paraId="4745353E" w14:textId="049B6E29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81</w:t>
            </w:r>
          </w:p>
        </w:tc>
        <w:tc>
          <w:tcPr>
            <w:tcW w:w="1000" w:type="dxa"/>
          </w:tcPr>
          <w:p w14:paraId="45186E47" w14:textId="59DDCF7E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5</w:t>
            </w:r>
          </w:p>
        </w:tc>
        <w:tc>
          <w:tcPr>
            <w:tcW w:w="1093" w:type="dxa"/>
            <w:vAlign w:val="bottom"/>
          </w:tcPr>
          <w:p w14:paraId="554B8311" w14:textId="2D6E023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0.4</w:t>
            </w:r>
          </w:p>
        </w:tc>
        <w:tc>
          <w:tcPr>
            <w:tcW w:w="1034" w:type="dxa"/>
          </w:tcPr>
          <w:p w14:paraId="4CF004E2" w14:textId="7058ECD2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2EF8268C" w14:textId="1E822E80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121" w:type="dxa"/>
          </w:tcPr>
          <w:p w14:paraId="00EB978A" w14:textId="033EA1D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7.06</w:t>
            </w:r>
          </w:p>
        </w:tc>
        <w:tc>
          <w:tcPr>
            <w:tcW w:w="1241" w:type="dxa"/>
            <w:vMerge/>
          </w:tcPr>
          <w:p w14:paraId="692131F7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0874A60F" w14:textId="77777777" w:rsidTr="00F5453E">
        <w:trPr>
          <w:trHeight w:val="121"/>
        </w:trPr>
        <w:tc>
          <w:tcPr>
            <w:tcW w:w="689" w:type="dxa"/>
            <w:hideMark/>
          </w:tcPr>
          <w:p w14:paraId="37F46311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2</w:t>
            </w:r>
          </w:p>
        </w:tc>
        <w:tc>
          <w:tcPr>
            <w:tcW w:w="1126" w:type="dxa"/>
            <w:vAlign w:val="center"/>
          </w:tcPr>
          <w:p w14:paraId="04019E5A" w14:textId="14D4926D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38491</w:t>
            </w:r>
          </w:p>
        </w:tc>
        <w:tc>
          <w:tcPr>
            <w:tcW w:w="1000" w:type="dxa"/>
          </w:tcPr>
          <w:p w14:paraId="4D249A11" w14:textId="3A020BBC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76</w:t>
            </w:r>
          </w:p>
        </w:tc>
        <w:tc>
          <w:tcPr>
            <w:tcW w:w="1000" w:type="dxa"/>
          </w:tcPr>
          <w:p w14:paraId="103760EF" w14:textId="7B88F53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5</w:t>
            </w:r>
          </w:p>
        </w:tc>
        <w:tc>
          <w:tcPr>
            <w:tcW w:w="1093" w:type="dxa"/>
            <w:vAlign w:val="bottom"/>
          </w:tcPr>
          <w:p w14:paraId="378E73BC" w14:textId="50357CCE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0.2</w:t>
            </w:r>
          </w:p>
        </w:tc>
        <w:tc>
          <w:tcPr>
            <w:tcW w:w="1034" w:type="dxa"/>
          </w:tcPr>
          <w:p w14:paraId="6EFAD500" w14:textId="2F01BBA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27CA5BCF" w14:textId="708A0209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121" w:type="dxa"/>
          </w:tcPr>
          <w:p w14:paraId="1930E2F4" w14:textId="797D0ED3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7.29</w:t>
            </w:r>
          </w:p>
        </w:tc>
        <w:tc>
          <w:tcPr>
            <w:tcW w:w="1241" w:type="dxa"/>
            <w:vMerge/>
          </w:tcPr>
          <w:p w14:paraId="037F5A7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3B1AA9AE" w14:textId="77777777" w:rsidTr="00F5453E">
        <w:trPr>
          <w:trHeight w:val="121"/>
        </w:trPr>
        <w:tc>
          <w:tcPr>
            <w:tcW w:w="689" w:type="dxa"/>
            <w:hideMark/>
          </w:tcPr>
          <w:p w14:paraId="7E13462B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3</w:t>
            </w:r>
          </w:p>
        </w:tc>
        <w:tc>
          <w:tcPr>
            <w:tcW w:w="1126" w:type="dxa"/>
            <w:vAlign w:val="center"/>
          </w:tcPr>
          <w:p w14:paraId="503953C9" w14:textId="4DAEA2B9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91350</w:t>
            </w:r>
          </w:p>
        </w:tc>
        <w:tc>
          <w:tcPr>
            <w:tcW w:w="1000" w:type="dxa"/>
          </w:tcPr>
          <w:p w14:paraId="42502840" w14:textId="3FA5669A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46</w:t>
            </w:r>
          </w:p>
        </w:tc>
        <w:tc>
          <w:tcPr>
            <w:tcW w:w="1000" w:type="dxa"/>
          </w:tcPr>
          <w:p w14:paraId="1824FE1D" w14:textId="475E022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42</w:t>
            </w:r>
          </w:p>
        </w:tc>
        <w:tc>
          <w:tcPr>
            <w:tcW w:w="1093" w:type="dxa"/>
            <w:vAlign w:val="bottom"/>
          </w:tcPr>
          <w:p w14:paraId="5E35505C" w14:textId="7C8574B2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.7</w:t>
            </w:r>
          </w:p>
        </w:tc>
        <w:tc>
          <w:tcPr>
            <w:tcW w:w="1034" w:type="dxa"/>
          </w:tcPr>
          <w:p w14:paraId="3E58D19B" w14:textId="26DACB6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706E0EA2" w14:textId="32B9CFE9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121" w:type="dxa"/>
          </w:tcPr>
          <w:p w14:paraId="49344933" w14:textId="1D69FEE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.14</w:t>
            </w:r>
          </w:p>
        </w:tc>
        <w:tc>
          <w:tcPr>
            <w:tcW w:w="1241" w:type="dxa"/>
            <w:vMerge/>
          </w:tcPr>
          <w:p w14:paraId="75E8F62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0100F5FE" w14:textId="77777777" w:rsidTr="00F5453E">
        <w:trPr>
          <w:trHeight w:val="121"/>
        </w:trPr>
        <w:tc>
          <w:tcPr>
            <w:tcW w:w="689" w:type="dxa"/>
            <w:hideMark/>
          </w:tcPr>
          <w:p w14:paraId="08EC397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4</w:t>
            </w:r>
          </w:p>
        </w:tc>
        <w:tc>
          <w:tcPr>
            <w:tcW w:w="1126" w:type="dxa"/>
            <w:vAlign w:val="center"/>
          </w:tcPr>
          <w:p w14:paraId="79FDCB12" w14:textId="0664B4EB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78195</w:t>
            </w:r>
          </w:p>
        </w:tc>
        <w:tc>
          <w:tcPr>
            <w:tcW w:w="1000" w:type="dxa"/>
          </w:tcPr>
          <w:p w14:paraId="1864587E" w14:textId="607D5C68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86</w:t>
            </w:r>
          </w:p>
        </w:tc>
        <w:tc>
          <w:tcPr>
            <w:tcW w:w="1000" w:type="dxa"/>
          </w:tcPr>
          <w:p w14:paraId="5CA3A36D" w14:textId="444EF519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1</w:t>
            </w:r>
          </w:p>
        </w:tc>
        <w:tc>
          <w:tcPr>
            <w:tcW w:w="1093" w:type="dxa"/>
            <w:vAlign w:val="bottom"/>
          </w:tcPr>
          <w:p w14:paraId="0CC17BA5" w14:textId="241D88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.3</w:t>
            </w:r>
          </w:p>
        </w:tc>
        <w:tc>
          <w:tcPr>
            <w:tcW w:w="1034" w:type="dxa"/>
          </w:tcPr>
          <w:p w14:paraId="75B123C2" w14:textId="1C09028B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27B5B9DF" w14:textId="20B342A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1121" w:type="dxa"/>
          </w:tcPr>
          <w:p w14:paraId="01A8652D" w14:textId="18109DF8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8.29</w:t>
            </w:r>
          </w:p>
        </w:tc>
        <w:tc>
          <w:tcPr>
            <w:tcW w:w="1241" w:type="dxa"/>
            <w:vMerge/>
          </w:tcPr>
          <w:p w14:paraId="343E1590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58FC0E4A" w14:textId="77777777" w:rsidTr="00F5453E">
        <w:trPr>
          <w:trHeight w:val="121"/>
        </w:trPr>
        <w:tc>
          <w:tcPr>
            <w:tcW w:w="689" w:type="dxa"/>
            <w:hideMark/>
          </w:tcPr>
          <w:p w14:paraId="1CE9B64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5</w:t>
            </w:r>
          </w:p>
        </w:tc>
        <w:tc>
          <w:tcPr>
            <w:tcW w:w="1126" w:type="dxa"/>
            <w:vAlign w:val="center"/>
          </w:tcPr>
          <w:p w14:paraId="16118066" w14:textId="5088E765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80681</w:t>
            </w:r>
          </w:p>
        </w:tc>
        <w:tc>
          <w:tcPr>
            <w:tcW w:w="1000" w:type="dxa"/>
          </w:tcPr>
          <w:p w14:paraId="387789F2" w14:textId="2F21DF4A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80</w:t>
            </w:r>
          </w:p>
        </w:tc>
        <w:tc>
          <w:tcPr>
            <w:tcW w:w="1000" w:type="dxa"/>
          </w:tcPr>
          <w:p w14:paraId="5CF3C7ED" w14:textId="417FEC4E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46</w:t>
            </w:r>
          </w:p>
        </w:tc>
        <w:tc>
          <w:tcPr>
            <w:tcW w:w="1093" w:type="dxa"/>
            <w:vAlign w:val="bottom"/>
          </w:tcPr>
          <w:p w14:paraId="0F49C616" w14:textId="63993EAE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.9</w:t>
            </w:r>
          </w:p>
        </w:tc>
        <w:tc>
          <w:tcPr>
            <w:tcW w:w="1034" w:type="dxa"/>
          </w:tcPr>
          <w:p w14:paraId="1C40FE8E" w14:textId="09068AF5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047248C9" w14:textId="5B0D8223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121" w:type="dxa"/>
          </w:tcPr>
          <w:p w14:paraId="2F5EE72A" w14:textId="30466E34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.11</w:t>
            </w:r>
          </w:p>
        </w:tc>
        <w:tc>
          <w:tcPr>
            <w:tcW w:w="1241" w:type="dxa"/>
            <w:vMerge/>
          </w:tcPr>
          <w:p w14:paraId="66D70D2C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73D66596" w14:textId="77777777" w:rsidTr="00F5453E">
        <w:trPr>
          <w:trHeight w:val="121"/>
        </w:trPr>
        <w:tc>
          <w:tcPr>
            <w:tcW w:w="689" w:type="dxa"/>
            <w:hideMark/>
          </w:tcPr>
          <w:p w14:paraId="58BD16E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6</w:t>
            </w:r>
          </w:p>
        </w:tc>
        <w:tc>
          <w:tcPr>
            <w:tcW w:w="1126" w:type="dxa"/>
            <w:vAlign w:val="center"/>
          </w:tcPr>
          <w:p w14:paraId="0E7F83C5" w14:textId="18FE938A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82830</w:t>
            </w:r>
          </w:p>
        </w:tc>
        <w:tc>
          <w:tcPr>
            <w:tcW w:w="1000" w:type="dxa"/>
          </w:tcPr>
          <w:p w14:paraId="4CEEDC2E" w14:textId="796ED604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41</w:t>
            </w:r>
          </w:p>
        </w:tc>
        <w:tc>
          <w:tcPr>
            <w:tcW w:w="1000" w:type="dxa"/>
          </w:tcPr>
          <w:p w14:paraId="0281B2B9" w14:textId="2C156332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4</w:t>
            </w:r>
          </w:p>
        </w:tc>
        <w:tc>
          <w:tcPr>
            <w:tcW w:w="1093" w:type="dxa"/>
            <w:vAlign w:val="bottom"/>
          </w:tcPr>
          <w:p w14:paraId="44B206CC" w14:textId="4B8B45DD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.8</w:t>
            </w:r>
          </w:p>
        </w:tc>
        <w:tc>
          <w:tcPr>
            <w:tcW w:w="1034" w:type="dxa"/>
          </w:tcPr>
          <w:p w14:paraId="7CBBA4A9" w14:textId="3903FAD0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45A8F575" w14:textId="68B9DAF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121" w:type="dxa"/>
          </w:tcPr>
          <w:p w14:paraId="7DDD7253" w14:textId="3D1355E2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9.97</w:t>
            </w:r>
          </w:p>
        </w:tc>
        <w:tc>
          <w:tcPr>
            <w:tcW w:w="1241" w:type="dxa"/>
            <w:vMerge/>
          </w:tcPr>
          <w:p w14:paraId="3377DEC7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41C6A1C9" w14:textId="77777777" w:rsidTr="00F5453E">
        <w:trPr>
          <w:trHeight w:val="128"/>
        </w:trPr>
        <w:tc>
          <w:tcPr>
            <w:tcW w:w="689" w:type="dxa"/>
            <w:hideMark/>
          </w:tcPr>
          <w:p w14:paraId="03041140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7</w:t>
            </w:r>
          </w:p>
        </w:tc>
        <w:tc>
          <w:tcPr>
            <w:tcW w:w="1126" w:type="dxa"/>
            <w:vAlign w:val="center"/>
          </w:tcPr>
          <w:p w14:paraId="5649549D" w14:textId="29D29280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85101</w:t>
            </w:r>
          </w:p>
        </w:tc>
        <w:tc>
          <w:tcPr>
            <w:tcW w:w="1000" w:type="dxa"/>
          </w:tcPr>
          <w:p w14:paraId="563FE71F" w14:textId="0E4AF259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77</w:t>
            </w:r>
          </w:p>
        </w:tc>
        <w:tc>
          <w:tcPr>
            <w:tcW w:w="1000" w:type="dxa"/>
          </w:tcPr>
          <w:p w14:paraId="6C92732A" w14:textId="6C3FFC7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1093" w:type="dxa"/>
            <w:vAlign w:val="bottom"/>
          </w:tcPr>
          <w:p w14:paraId="49590978" w14:textId="6DC68EDE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.8</w:t>
            </w:r>
          </w:p>
        </w:tc>
        <w:tc>
          <w:tcPr>
            <w:tcW w:w="1034" w:type="dxa"/>
          </w:tcPr>
          <w:p w14:paraId="77CD1A21" w14:textId="7563C8DD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12706684" w14:textId="101DCDFC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121" w:type="dxa"/>
          </w:tcPr>
          <w:p w14:paraId="7D19999C" w14:textId="6273EE39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.94</w:t>
            </w:r>
          </w:p>
        </w:tc>
        <w:tc>
          <w:tcPr>
            <w:tcW w:w="1241" w:type="dxa"/>
            <w:vMerge/>
          </w:tcPr>
          <w:p w14:paraId="5A26F6B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54BFD3CB" w14:textId="77777777" w:rsidTr="00F5453E">
        <w:trPr>
          <w:trHeight w:val="128"/>
        </w:trPr>
        <w:tc>
          <w:tcPr>
            <w:tcW w:w="689" w:type="dxa"/>
            <w:hideMark/>
          </w:tcPr>
          <w:p w14:paraId="7C396A04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8</w:t>
            </w:r>
          </w:p>
        </w:tc>
        <w:tc>
          <w:tcPr>
            <w:tcW w:w="1126" w:type="dxa"/>
            <w:vAlign w:val="center"/>
          </w:tcPr>
          <w:p w14:paraId="711E4649" w14:textId="1486EAF5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86306</w:t>
            </w:r>
          </w:p>
        </w:tc>
        <w:tc>
          <w:tcPr>
            <w:tcW w:w="1000" w:type="dxa"/>
          </w:tcPr>
          <w:p w14:paraId="317B4EFD" w14:textId="16F0823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90</w:t>
            </w:r>
          </w:p>
        </w:tc>
        <w:tc>
          <w:tcPr>
            <w:tcW w:w="1000" w:type="dxa"/>
          </w:tcPr>
          <w:p w14:paraId="62920C1C" w14:textId="23C016DA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8</w:t>
            </w:r>
          </w:p>
        </w:tc>
        <w:tc>
          <w:tcPr>
            <w:tcW w:w="1093" w:type="dxa"/>
            <w:vAlign w:val="bottom"/>
          </w:tcPr>
          <w:p w14:paraId="17E783F6" w14:textId="1B397CBE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4.8</w:t>
            </w:r>
          </w:p>
        </w:tc>
        <w:tc>
          <w:tcPr>
            <w:tcW w:w="1034" w:type="dxa"/>
          </w:tcPr>
          <w:p w14:paraId="27BE3C86" w14:textId="07734CC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4824B772" w14:textId="6D56551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121" w:type="dxa"/>
          </w:tcPr>
          <w:p w14:paraId="439E774A" w14:textId="240C81B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9.66</w:t>
            </w:r>
          </w:p>
        </w:tc>
        <w:tc>
          <w:tcPr>
            <w:tcW w:w="1241" w:type="dxa"/>
            <w:vMerge/>
          </w:tcPr>
          <w:p w14:paraId="31533AC9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697A65F0" w14:textId="77777777" w:rsidTr="00F5453E">
        <w:trPr>
          <w:trHeight w:val="121"/>
        </w:trPr>
        <w:tc>
          <w:tcPr>
            <w:tcW w:w="689" w:type="dxa"/>
            <w:hideMark/>
          </w:tcPr>
          <w:p w14:paraId="5E2D076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9</w:t>
            </w:r>
          </w:p>
        </w:tc>
        <w:tc>
          <w:tcPr>
            <w:tcW w:w="1126" w:type="dxa"/>
            <w:vAlign w:val="center"/>
          </w:tcPr>
          <w:p w14:paraId="48B99A27" w14:textId="0EDA3D0E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88348</w:t>
            </w:r>
          </w:p>
        </w:tc>
        <w:tc>
          <w:tcPr>
            <w:tcW w:w="1000" w:type="dxa"/>
          </w:tcPr>
          <w:p w14:paraId="135B96F9" w14:textId="6564EC32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98</w:t>
            </w:r>
          </w:p>
        </w:tc>
        <w:tc>
          <w:tcPr>
            <w:tcW w:w="1000" w:type="dxa"/>
          </w:tcPr>
          <w:p w14:paraId="3BBB88E7" w14:textId="6BC6172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6</w:t>
            </w:r>
          </w:p>
        </w:tc>
        <w:tc>
          <w:tcPr>
            <w:tcW w:w="1093" w:type="dxa"/>
            <w:vAlign w:val="bottom"/>
          </w:tcPr>
          <w:p w14:paraId="247FD379" w14:textId="2972F69B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.1</w:t>
            </w:r>
          </w:p>
        </w:tc>
        <w:tc>
          <w:tcPr>
            <w:tcW w:w="1034" w:type="dxa"/>
          </w:tcPr>
          <w:p w14:paraId="56E07C5B" w14:textId="3A6B5E11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7D0FA01F" w14:textId="44049023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121" w:type="dxa"/>
          </w:tcPr>
          <w:p w14:paraId="5B7EC922" w14:textId="7E1A6002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.08</w:t>
            </w:r>
          </w:p>
        </w:tc>
        <w:tc>
          <w:tcPr>
            <w:tcW w:w="1241" w:type="dxa"/>
            <w:vMerge/>
          </w:tcPr>
          <w:p w14:paraId="29F71191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3D37181E" w14:textId="77777777" w:rsidTr="00F5453E">
        <w:trPr>
          <w:trHeight w:val="121"/>
        </w:trPr>
        <w:tc>
          <w:tcPr>
            <w:tcW w:w="689" w:type="dxa"/>
            <w:hideMark/>
          </w:tcPr>
          <w:p w14:paraId="17A587B9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0</w:t>
            </w:r>
          </w:p>
        </w:tc>
        <w:tc>
          <w:tcPr>
            <w:tcW w:w="1126" w:type="dxa"/>
            <w:vAlign w:val="center"/>
          </w:tcPr>
          <w:p w14:paraId="209C68DD" w14:textId="54E23000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89681</w:t>
            </w:r>
          </w:p>
        </w:tc>
        <w:tc>
          <w:tcPr>
            <w:tcW w:w="1000" w:type="dxa"/>
          </w:tcPr>
          <w:p w14:paraId="2B6F9EEF" w14:textId="045852D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72</w:t>
            </w:r>
          </w:p>
        </w:tc>
        <w:tc>
          <w:tcPr>
            <w:tcW w:w="1000" w:type="dxa"/>
          </w:tcPr>
          <w:p w14:paraId="7430F696" w14:textId="4B6E7F42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0</w:t>
            </w:r>
          </w:p>
        </w:tc>
        <w:tc>
          <w:tcPr>
            <w:tcW w:w="1093" w:type="dxa"/>
            <w:vAlign w:val="bottom"/>
          </w:tcPr>
          <w:p w14:paraId="1570C870" w14:textId="6914E48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.1</w:t>
            </w:r>
          </w:p>
        </w:tc>
        <w:tc>
          <w:tcPr>
            <w:tcW w:w="1034" w:type="dxa"/>
          </w:tcPr>
          <w:p w14:paraId="22C6328D" w14:textId="61913D21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288E181A" w14:textId="1BE30C82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121" w:type="dxa"/>
          </w:tcPr>
          <w:p w14:paraId="6E3F5EDB" w14:textId="706391D1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1.03</w:t>
            </w:r>
          </w:p>
        </w:tc>
        <w:tc>
          <w:tcPr>
            <w:tcW w:w="1241" w:type="dxa"/>
            <w:vMerge w:val="restart"/>
          </w:tcPr>
          <w:p w14:paraId="1026E75B" w14:textId="36DE00C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4.72</w:t>
            </w:r>
          </w:p>
        </w:tc>
      </w:tr>
      <w:tr w:rsidR="00A63019" w:rsidRPr="0087096E" w14:paraId="12458A55" w14:textId="77777777" w:rsidTr="00F5453E">
        <w:trPr>
          <w:trHeight w:val="121"/>
        </w:trPr>
        <w:tc>
          <w:tcPr>
            <w:tcW w:w="689" w:type="dxa"/>
            <w:hideMark/>
          </w:tcPr>
          <w:p w14:paraId="05A50162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1</w:t>
            </w:r>
          </w:p>
        </w:tc>
        <w:tc>
          <w:tcPr>
            <w:tcW w:w="1126" w:type="dxa"/>
            <w:vAlign w:val="center"/>
          </w:tcPr>
          <w:p w14:paraId="1C9875ED" w14:textId="7DD0A3E3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90818</w:t>
            </w:r>
          </w:p>
        </w:tc>
        <w:tc>
          <w:tcPr>
            <w:tcW w:w="1000" w:type="dxa"/>
          </w:tcPr>
          <w:p w14:paraId="1FF0CE01" w14:textId="482C3440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41</w:t>
            </w:r>
          </w:p>
        </w:tc>
        <w:tc>
          <w:tcPr>
            <w:tcW w:w="1000" w:type="dxa"/>
          </w:tcPr>
          <w:p w14:paraId="741BCC16" w14:textId="62DD4D98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093" w:type="dxa"/>
            <w:vAlign w:val="bottom"/>
          </w:tcPr>
          <w:p w14:paraId="69714C05" w14:textId="5EF6B1F5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4</w:t>
            </w:r>
          </w:p>
        </w:tc>
        <w:tc>
          <w:tcPr>
            <w:tcW w:w="1034" w:type="dxa"/>
          </w:tcPr>
          <w:p w14:paraId="3A7E488A" w14:textId="3915F9DE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19B19F1E" w14:textId="1B1F88C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21" w:type="dxa"/>
          </w:tcPr>
          <w:p w14:paraId="4E31F23A" w14:textId="23CEE694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.32</w:t>
            </w:r>
          </w:p>
        </w:tc>
        <w:tc>
          <w:tcPr>
            <w:tcW w:w="1241" w:type="dxa"/>
            <w:vMerge/>
          </w:tcPr>
          <w:p w14:paraId="6D267AF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62069641" w14:textId="77777777" w:rsidTr="00F5453E">
        <w:trPr>
          <w:trHeight w:val="121"/>
        </w:trPr>
        <w:tc>
          <w:tcPr>
            <w:tcW w:w="689" w:type="dxa"/>
            <w:hideMark/>
          </w:tcPr>
          <w:p w14:paraId="10D888C4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1126" w:type="dxa"/>
            <w:vAlign w:val="center"/>
          </w:tcPr>
          <w:p w14:paraId="1874DE09" w14:textId="53707CA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91746</w:t>
            </w:r>
          </w:p>
        </w:tc>
        <w:tc>
          <w:tcPr>
            <w:tcW w:w="1000" w:type="dxa"/>
          </w:tcPr>
          <w:p w14:paraId="5676CC85" w14:textId="1D6AF80C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42</w:t>
            </w:r>
          </w:p>
        </w:tc>
        <w:tc>
          <w:tcPr>
            <w:tcW w:w="1000" w:type="dxa"/>
          </w:tcPr>
          <w:p w14:paraId="2690EE93" w14:textId="2BBAB4FC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093" w:type="dxa"/>
            <w:vAlign w:val="bottom"/>
          </w:tcPr>
          <w:p w14:paraId="211D323B" w14:textId="34BDEC1B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5</w:t>
            </w:r>
          </w:p>
        </w:tc>
        <w:tc>
          <w:tcPr>
            <w:tcW w:w="1034" w:type="dxa"/>
          </w:tcPr>
          <w:p w14:paraId="781CB714" w14:textId="7517A95D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4º</w:t>
            </w:r>
          </w:p>
        </w:tc>
        <w:tc>
          <w:tcPr>
            <w:tcW w:w="1018" w:type="dxa"/>
            <w:vAlign w:val="center"/>
          </w:tcPr>
          <w:p w14:paraId="00A87C92" w14:textId="27C941A8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21" w:type="dxa"/>
          </w:tcPr>
          <w:p w14:paraId="5ABF9BB8" w14:textId="6EE8A105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24</w:t>
            </w:r>
          </w:p>
        </w:tc>
        <w:tc>
          <w:tcPr>
            <w:tcW w:w="1241" w:type="dxa"/>
            <w:vMerge/>
          </w:tcPr>
          <w:p w14:paraId="03C5C1E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2751AF7B" w14:textId="77777777" w:rsidTr="00F5453E">
        <w:trPr>
          <w:trHeight w:val="121"/>
        </w:trPr>
        <w:tc>
          <w:tcPr>
            <w:tcW w:w="689" w:type="dxa"/>
            <w:hideMark/>
          </w:tcPr>
          <w:p w14:paraId="31BF3287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3</w:t>
            </w:r>
          </w:p>
        </w:tc>
        <w:tc>
          <w:tcPr>
            <w:tcW w:w="1126" w:type="dxa"/>
            <w:vAlign w:val="center"/>
          </w:tcPr>
          <w:p w14:paraId="7CC23D69" w14:textId="6D763898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92477</w:t>
            </w:r>
          </w:p>
        </w:tc>
        <w:tc>
          <w:tcPr>
            <w:tcW w:w="1000" w:type="dxa"/>
          </w:tcPr>
          <w:p w14:paraId="42BAE81F" w14:textId="6B66221E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43</w:t>
            </w:r>
          </w:p>
        </w:tc>
        <w:tc>
          <w:tcPr>
            <w:tcW w:w="1000" w:type="dxa"/>
          </w:tcPr>
          <w:p w14:paraId="1767B439" w14:textId="4837BF53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1093" w:type="dxa"/>
            <w:vAlign w:val="bottom"/>
          </w:tcPr>
          <w:p w14:paraId="0079A2B6" w14:textId="1DB3B8A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1034" w:type="dxa"/>
          </w:tcPr>
          <w:p w14:paraId="5563D5D7" w14:textId="12C0C9C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720F7C02" w14:textId="09096D40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121" w:type="dxa"/>
          </w:tcPr>
          <w:p w14:paraId="57155B67" w14:textId="49B0EC31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.76</w:t>
            </w:r>
          </w:p>
        </w:tc>
        <w:tc>
          <w:tcPr>
            <w:tcW w:w="1241" w:type="dxa"/>
            <w:vMerge/>
          </w:tcPr>
          <w:p w14:paraId="69604FD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3FE4AA02" w14:textId="77777777" w:rsidTr="00F5453E">
        <w:trPr>
          <w:trHeight w:val="121"/>
        </w:trPr>
        <w:tc>
          <w:tcPr>
            <w:tcW w:w="689" w:type="dxa"/>
            <w:hideMark/>
          </w:tcPr>
          <w:p w14:paraId="03C5C4F9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4</w:t>
            </w:r>
          </w:p>
        </w:tc>
        <w:tc>
          <w:tcPr>
            <w:tcW w:w="1126" w:type="dxa"/>
            <w:vAlign w:val="center"/>
          </w:tcPr>
          <w:p w14:paraId="18123EF1" w14:textId="2361F9A1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93025</w:t>
            </w:r>
          </w:p>
        </w:tc>
        <w:tc>
          <w:tcPr>
            <w:tcW w:w="1000" w:type="dxa"/>
          </w:tcPr>
          <w:p w14:paraId="0F056E2F" w14:textId="00B26990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35</w:t>
            </w:r>
          </w:p>
        </w:tc>
        <w:tc>
          <w:tcPr>
            <w:tcW w:w="1000" w:type="dxa"/>
          </w:tcPr>
          <w:p w14:paraId="5E60B140" w14:textId="57886525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1093" w:type="dxa"/>
            <w:vAlign w:val="bottom"/>
          </w:tcPr>
          <w:p w14:paraId="3E7CDC96" w14:textId="269D2040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7</w:t>
            </w:r>
          </w:p>
        </w:tc>
        <w:tc>
          <w:tcPr>
            <w:tcW w:w="1034" w:type="dxa"/>
          </w:tcPr>
          <w:p w14:paraId="57273564" w14:textId="74EAF41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1638216F" w14:textId="74A30313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121" w:type="dxa"/>
          </w:tcPr>
          <w:p w14:paraId="02676C94" w14:textId="2CB9DF52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.81</w:t>
            </w:r>
          </w:p>
        </w:tc>
        <w:tc>
          <w:tcPr>
            <w:tcW w:w="1241" w:type="dxa"/>
            <w:vMerge/>
          </w:tcPr>
          <w:p w14:paraId="54BD27A8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0362F497" w14:textId="77777777" w:rsidTr="00F5453E">
        <w:trPr>
          <w:trHeight w:val="121"/>
        </w:trPr>
        <w:tc>
          <w:tcPr>
            <w:tcW w:w="689" w:type="dxa"/>
            <w:hideMark/>
          </w:tcPr>
          <w:p w14:paraId="425ADFF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5</w:t>
            </w:r>
          </w:p>
        </w:tc>
        <w:tc>
          <w:tcPr>
            <w:tcW w:w="1126" w:type="dxa"/>
            <w:vAlign w:val="center"/>
          </w:tcPr>
          <w:p w14:paraId="6464DE5B" w14:textId="71B92A8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59279</w:t>
            </w:r>
          </w:p>
        </w:tc>
        <w:tc>
          <w:tcPr>
            <w:tcW w:w="1000" w:type="dxa"/>
          </w:tcPr>
          <w:p w14:paraId="0CB3425F" w14:textId="67A1396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42</w:t>
            </w:r>
          </w:p>
        </w:tc>
        <w:tc>
          <w:tcPr>
            <w:tcW w:w="1000" w:type="dxa"/>
          </w:tcPr>
          <w:p w14:paraId="5405ECE9" w14:textId="2F2540C0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1093" w:type="dxa"/>
            <w:vAlign w:val="bottom"/>
          </w:tcPr>
          <w:p w14:paraId="025E7B8B" w14:textId="4331CF08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6</w:t>
            </w:r>
          </w:p>
        </w:tc>
        <w:tc>
          <w:tcPr>
            <w:tcW w:w="1034" w:type="dxa"/>
          </w:tcPr>
          <w:p w14:paraId="7DB62F40" w14:textId="68E0321B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513FAD73" w14:textId="7BEF2B98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121" w:type="dxa"/>
          </w:tcPr>
          <w:p w14:paraId="12EE07A5" w14:textId="216854BD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.72</w:t>
            </w:r>
          </w:p>
        </w:tc>
        <w:tc>
          <w:tcPr>
            <w:tcW w:w="1241" w:type="dxa"/>
            <w:vMerge/>
          </w:tcPr>
          <w:p w14:paraId="50A809E0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3B45586B" w14:textId="77777777" w:rsidTr="00F5453E">
        <w:trPr>
          <w:trHeight w:val="121"/>
        </w:trPr>
        <w:tc>
          <w:tcPr>
            <w:tcW w:w="689" w:type="dxa"/>
            <w:hideMark/>
          </w:tcPr>
          <w:p w14:paraId="064DF603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6</w:t>
            </w:r>
          </w:p>
        </w:tc>
        <w:tc>
          <w:tcPr>
            <w:tcW w:w="1126" w:type="dxa"/>
            <w:vAlign w:val="center"/>
          </w:tcPr>
          <w:p w14:paraId="7908F868" w14:textId="3A87AD81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60545</w:t>
            </w:r>
          </w:p>
        </w:tc>
        <w:tc>
          <w:tcPr>
            <w:tcW w:w="1000" w:type="dxa"/>
          </w:tcPr>
          <w:p w14:paraId="682EACEF" w14:textId="0217F559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53</w:t>
            </w:r>
          </w:p>
        </w:tc>
        <w:tc>
          <w:tcPr>
            <w:tcW w:w="1000" w:type="dxa"/>
          </w:tcPr>
          <w:p w14:paraId="61AD301A" w14:textId="6C2C15B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1093" w:type="dxa"/>
            <w:vAlign w:val="bottom"/>
          </w:tcPr>
          <w:p w14:paraId="4C1B4922" w14:textId="724B25FD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3</w:t>
            </w:r>
          </w:p>
        </w:tc>
        <w:tc>
          <w:tcPr>
            <w:tcW w:w="1034" w:type="dxa"/>
          </w:tcPr>
          <w:p w14:paraId="4DD18893" w14:textId="47FD5784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7A714677" w14:textId="5D133F7D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121" w:type="dxa"/>
          </w:tcPr>
          <w:p w14:paraId="66A945FA" w14:textId="467784C3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.14</w:t>
            </w:r>
          </w:p>
        </w:tc>
        <w:tc>
          <w:tcPr>
            <w:tcW w:w="1241" w:type="dxa"/>
            <w:vMerge/>
          </w:tcPr>
          <w:p w14:paraId="06EE86AD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393D0521" w14:textId="77777777" w:rsidTr="00F5453E">
        <w:trPr>
          <w:trHeight w:val="121"/>
        </w:trPr>
        <w:tc>
          <w:tcPr>
            <w:tcW w:w="689" w:type="dxa"/>
            <w:hideMark/>
          </w:tcPr>
          <w:p w14:paraId="6E5DE19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7</w:t>
            </w:r>
          </w:p>
        </w:tc>
        <w:tc>
          <w:tcPr>
            <w:tcW w:w="1126" w:type="dxa"/>
            <w:vAlign w:val="center"/>
          </w:tcPr>
          <w:p w14:paraId="3B10558E" w14:textId="722D0B52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61556</w:t>
            </w:r>
          </w:p>
        </w:tc>
        <w:tc>
          <w:tcPr>
            <w:tcW w:w="1000" w:type="dxa"/>
          </w:tcPr>
          <w:p w14:paraId="7CAEF010" w14:textId="45184ADD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09</w:t>
            </w:r>
          </w:p>
        </w:tc>
        <w:tc>
          <w:tcPr>
            <w:tcW w:w="1000" w:type="dxa"/>
          </w:tcPr>
          <w:p w14:paraId="5E3CA0F4" w14:textId="4FFCE6B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093" w:type="dxa"/>
            <w:vAlign w:val="bottom"/>
          </w:tcPr>
          <w:p w14:paraId="56F79651" w14:textId="342BB992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4</w:t>
            </w:r>
          </w:p>
        </w:tc>
        <w:tc>
          <w:tcPr>
            <w:tcW w:w="1034" w:type="dxa"/>
          </w:tcPr>
          <w:p w14:paraId="734E8DEB" w14:textId="0C7AEDA2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27A7712D" w14:textId="62FB204A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21" w:type="dxa"/>
          </w:tcPr>
          <w:p w14:paraId="5DAD881D" w14:textId="571298D0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.83</w:t>
            </w:r>
          </w:p>
        </w:tc>
        <w:tc>
          <w:tcPr>
            <w:tcW w:w="1241" w:type="dxa"/>
            <w:vMerge/>
          </w:tcPr>
          <w:p w14:paraId="654BA649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6409A855" w14:textId="77777777" w:rsidTr="00F5453E">
        <w:trPr>
          <w:trHeight w:val="121"/>
        </w:trPr>
        <w:tc>
          <w:tcPr>
            <w:tcW w:w="689" w:type="dxa"/>
            <w:hideMark/>
          </w:tcPr>
          <w:p w14:paraId="74FA89A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8</w:t>
            </w:r>
          </w:p>
        </w:tc>
        <w:tc>
          <w:tcPr>
            <w:tcW w:w="1126" w:type="dxa"/>
            <w:vAlign w:val="center"/>
          </w:tcPr>
          <w:p w14:paraId="3A8566DD" w14:textId="7F7D4CE8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62537</w:t>
            </w:r>
          </w:p>
        </w:tc>
        <w:tc>
          <w:tcPr>
            <w:tcW w:w="1000" w:type="dxa"/>
          </w:tcPr>
          <w:p w14:paraId="2AC80FB7" w14:textId="04FC6F53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38</w:t>
            </w:r>
          </w:p>
        </w:tc>
        <w:tc>
          <w:tcPr>
            <w:tcW w:w="1000" w:type="dxa"/>
          </w:tcPr>
          <w:p w14:paraId="580FBABE" w14:textId="63476D2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1093" w:type="dxa"/>
            <w:vAlign w:val="bottom"/>
          </w:tcPr>
          <w:p w14:paraId="6E7BEE00" w14:textId="4634A075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3</w:t>
            </w:r>
          </w:p>
        </w:tc>
        <w:tc>
          <w:tcPr>
            <w:tcW w:w="1034" w:type="dxa"/>
          </w:tcPr>
          <w:p w14:paraId="2366742E" w14:textId="6BFC700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2C83DE0E" w14:textId="4E63DB32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121" w:type="dxa"/>
          </w:tcPr>
          <w:p w14:paraId="59EA94A7" w14:textId="67DCEECB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.46</w:t>
            </w:r>
          </w:p>
        </w:tc>
        <w:tc>
          <w:tcPr>
            <w:tcW w:w="1241" w:type="dxa"/>
            <w:vMerge/>
          </w:tcPr>
          <w:p w14:paraId="1755B52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0FD264DA" w14:textId="77777777" w:rsidTr="00F5453E">
        <w:trPr>
          <w:trHeight w:val="121"/>
        </w:trPr>
        <w:tc>
          <w:tcPr>
            <w:tcW w:w="689" w:type="dxa"/>
            <w:hideMark/>
          </w:tcPr>
          <w:p w14:paraId="618BA3D0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9</w:t>
            </w:r>
          </w:p>
        </w:tc>
        <w:tc>
          <w:tcPr>
            <w:tcW w:w="1126" w:type="dxa"/>
            <w:vAlign w:val="center"/>
          </w:tcPr>
          <w:p w14:paraId="4A9484AC" w14:textId="21C1D59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63392</w:t>
            </w:r>
          </w:p>
        </w:tc>
        <w:tc>
          <w:tcPr>
            <w:tcW w:w="1000" w:type="dxa"/>
          </w:tcPr>
          <w:p w14:paraId="3EB28F27" w14:textId="242BAE4A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67</w:t>
            </w:r>
          </w:p>
        </w:tc>
        <w:tc>
          <w:tcPr>
            <w:tcW w:w="1000" w:type="dxa"/>
          </w:tcPr>
          <w:p w14:paraId="632AAEBF" w14:textId="3ACA1BB5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1093" w:type="dxa"/>
            <w:vAlign w:val="bottom"/>
          </w:tcPr>
          <w:p w14:paraId="777EBE95" w14:textId="7695CBE3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8</w:t>
            </w:r>
          </w:p>
        </w:tc>
        <w:tc>
          <w:tcPr>
            <w:tcW w:w="1034" w:type="dxa"/>
          </w:tcPr>
          <w:p w14:paraId="54625B3B" w14:textId="6BBBBB33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5C52BF13" w14:textId="1C09778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121" w:type="dxa"/>
          </w:tcPr>
          <w:p w14:paraId="6D79112B" w14:textId="323C6F4F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.99</w:t>
            </w:r>
          </w:p>
        </w:tc>
        <w:tc>
          <w:tcPr>
            <w:tcW w:w="1241" w:type="dxa"/>
            <w:vMerge/>
          </w:tcPr>
          <w:p w14:paraId="58949395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1E0A5831" w14:textId="77777777" w:rsidTr="00F5453E">
        <w:trPr>
          <w:trHeight w:val="121"/>
        </w:trPr>
        <w:tc>
          <w:tcPr>
            <w:tcW w:w="689" w:type="dxa"/>
            <w:hideMark/>
          </w:tcPr>
          <w:p w14:paraId="1573B0BA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20</w:t>
            </w:r>
          </w:p>
        </w:tc>
        <w:tc>
          <w:tcPr>
            <w:tcW w:w="1126" w:type="dxa"/>
            <w:vAlign w:val="center"/>
          </w:tcPr>
          <w:p w14:paraId="1CF4DBD1" w14:textId="5386F2AE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64181</w:t>
            </w:r>
          </w:p>
        </w:tc>
        <w:tc>
          <w:tcPr>
            <w:tcW w:w="1000" w:type="dxa"/>
          </w:tcPr>
          <w:p w14:paraId="78A19932" w14:textId="7B18D3E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04</w:t>
            </w:r>
          </w:p>
        </w:tc>
        <w:tc>
          <w:tcPr>
            <w:tcW w:w="1000" w:type="dxa"/>
          </w:tcPr>
          <w:p w14:paraId="6A7EFCD0" w14:textId="028624D5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093" w:type="dxa"/>
            <w:vAlign w:val="bottom"/>
          </w:tcPr>
          <w:p w14:paraId="24B595E6" w14:textId="6F3F9FAC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2</w:t>
            </w:r>
          </w:p>
        </w:tc>
        <w:tc>
          <w:tcPr>
            <w:tcW w:w="1034" w:type="dxa"/>
          </w:tcPr>
          <w:p w14:paraId="65446654" w14:textId="76DD6E5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018" w:type="dxa"/>
            <w:vAlign w:val="center"/>
          </w:tcPr>
          <w:p w14:paraId="0C169330" w14:textId="27DEDCE5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21" w:type="dxa"/>
          </w:tcPr>
          <w:p w14:paraId="591956C7" w14:textId="2BCCF63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.43</w:t>
            </w:r>
          </w:p>
        </w:tc>
        <w:tc>
          <w:tcPr>
            <w:tcW w:w="1241" w:type="dxa"/>
            <w:vMerge/>
          </w:tcPr>
          <w:p w14:paraId="3C22EEEE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0BBA6C33" w14:textId="77777777" w:rsidTr="00F5453E">
        <w:trPr>
          <w:trHeight w:val="128"/>
        </w:trPr>
        <w:tc>
          <w:tcPr>
            <w:tcW w:w="689" w:type="dxa"/>
            <w:hideMark/>
          </w:tcPr>
          <w:p w14:paraId="0DE61D6F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21</w:t>
            </w:r>
          </w:p>
        </w:tc>
        <w:tc>
          <w:tcPr>
            <w:tcW w:w="1126" w:type="dxa"/>
            <w:vAlign w:val="center"/>
          </w:tcPr>
          <w:p w14:paraId="3F11F492" w14:textId="710E5838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64843</w:t>
            </w:r>
          </w:p>
        </w:tc>
        <w:tc>
          <w:tcPr>
            <w:tcW w:w="1000" w:type="dxa"/>
          </w:tcPr>
          <w:p w14:paraId="2EE06B3E" w14:textId="4E5B5E0B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19</w:t>
            </w:r>
          </w:p>
        </w:tc>
        <w:tc>
          <w:tcPr>
            <w:tcW w:w="1000" w:type="dxa"/>
          </w:tcPr>
          <w:p w14:paraId="727EFA12" w14:textId="2233B606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093" w:type="dxa"/>
            <w:vAlign w:val="bottom"/>
          </w:tcPr>
          <w:p w14:paraId="0C4C687F" w14:textId="34DAB87B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9</w:t>
            </w:r>
          </w:p>
        </w:tc>
        <w:tc>
          <w:tcPr>
            <w:tcW w:w="1034" w:type="dxa"/>
          </w:tcPr>
          <w:p w14:paraId="6A518F99" w14:textId="45E41848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018" w:type="dxa"/>
            <w:vAlign w:val="center"/>
          </w:tcPr>
          <w:p w14:paraId="55FEDB04" w14:textId="5A845493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21" w:type="dxa"/>
          </w:tcPr>
          <w:p w14:paraId="2D24FAA7" w14:textId="21AD841D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41" w:type="dxa"/>
            <w:vMerge/>
          </w:tcPr>
          <w:p w14:paraId="7EB0961B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A63019" w:rsidRPr="0087096E" w14:paraId="57185FD2" w14:textId="77777777" w:rsidTr="00F5453E">
        <w:trPr>
          <w:trHeight w:val="128"/>
        </w:trPr>
        <w:tc>
          <w:tcPr>
            <w:tcW w:w="689" w:type="dxa"/>
            <w:hideMark/>
          </w:tcPr>
          <w:p w14:paraId="09D5950E" w14:textId="77777777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1126" w:type="dxa"/>
          </w:tcPr>
          <w:p w14:paraId="3919EA75" w14:textId="18B217EA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6964490</w:t>
            </w:r>
          </w:p>
        </w:tc>
        <w:tc>
          <w:tcPr>
            <w:tcW w:w="1000" w:type="dxa"/>
          </w:tcPr>
          <w:p w14:paraId="32446B2A" w14:textId="034C3B83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9390</w:t>
            </w:r>
          </w:p>
        </w:tc>
        <w:tc>
          <w:tcPr>
            <w:tcW w:w="1000" w:type="dxa"/>
          </w:tcPr>
          <w:p w14:paraId="05CFE9E0" w14:textId="1E93B95A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307</w:t>
            </w:r>
          </w:p>
        </w:tc>
        <w:tc>
          <w:tcPr>
            <w:tcW w:w="1093" w:type="dxa"/>
            <w:vAlign w:val="bottom"/>
          </w:tcPr>
          <w:p w14:paraId="144BF205" w14:textId="6927CAD3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7.7</w:t>
            </w:r>
          </w:p>
        </w:tc>
        <w:tc>
          <w:tcPr>
            <w:tcW w:w="1034" w:type="dxa"/>
          </w:tcPr>
          <w:p w14:paraId="409073C5" w14:textId="1F2892FE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 2º</w:t>
            </w:r>
          </w:p>
        </w:tc>
        <w:tc>
          <w:tcPr>
            <w:tcW w:w="1018" w:type="dxa"/>
          </w:tcPr>
          <w:p w14:paraId="00B63120" w14:textId="39CB0699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121" w:type="dxa"/>
          </w:tcPr>
          <w:p w14:paraId="688742F5" w14:textId="73F3FBDB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3.92</w:t>
            </w:r>
          </w:p>
        </w:tc>
        <w:tc>
          <w:tcPr>
            <w:tcW w:w="1241" w:type="dxa"/>
          </w:tcPr>
          <w:p w14:paraId="2820A2E6" w14:textId="7212033B" w:rsidR="0087096E" w:rsidRPr="0087096E" w:rsidRDefault="0087096E" w:rsidP="0087096E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</w:tbl>
    <w:p w14:paraId="13A0ECD3" w14:textId="77777777" w:rsidR="0087096E" w:rsidRDefault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5C1D6071" w14:textId="77777777" w:rsidR="0087096E" w:rsidRDefault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4288D67A" w14:textId="77777777" w:rsidR="0087096E" w:rsidRDefault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004708CE" w14:textId="77777777" w:rsidR="0087096E" w:rsidRDefault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13B3EEA1" w14:textId="77777777" w:rsidR="0087096E" w:rsidRDefault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130C77D1" w14:textId="77777777" w:rsidR="0087096E" w:rsidRDefault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7E64542F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644759EC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765C349C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2A93755E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6DD3955A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7941015F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714B6153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306E944B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180C5DD0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615CA5FA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69D29FEC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5E30416E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649BD9C3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2D20CAB6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45793A1C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49CDAD59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35B5E59B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1FF9B7A8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187F0E31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698ECAA1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7C12D870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594566FE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7B6D274E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32ACE66B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4625BA48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2AEED229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75EE95DF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474FFE7B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2A290958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6936C206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129B621A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5B885238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4C1B6785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2790EA58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73DA1D5E" w14:textId="77777777" w:rsidR="009C32E9" w:rsidRDefault="009C32E9">
      <w:pPr>
        <w:spacing w:after="0" w:line="240" w:lineRule="auto"/>
        <w:rPr>
          <w:rFonts w:eastAsia="Times New Roman"/>
          <w:b/>
          <w:bCs/>
          <w:lang w:val="en-US"/>
        </w:rPr>
      </w:pPr>
    </w:p>
    <w:sectPr w:rsidR="009C32E9" w:rsidSect="004244E2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endnotePr>
        <w:numFmt w:val="decimal"/>
      </w:endnotePr>
      <w:pgSz w:w="11906" w:h="16838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A4EB2F" w14:textId="77777777" w:rsidR="00843EF2" w:rsidRDefault="00843EF2">
      <w:pPr>
        <w:spacing w:after="0" w:line="240" w:lineRule="auto"/>
      </w:pPr>
      <w:r>
        <w:separator/>
      </w:r>
    </w:p>
  </w:endnote>
  <w:endnote w:type="continuationSeparator" w:id="0">
    <w:p w14:paraId="2A235AD8" w14:textId="77777777" w:rsidR="00843EF2" w:rsidRDefault="00843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288640358"/>
      <w:docPartObj>
        <w:docPartGallery w:val="Page Numbers (Bottom of Page)"/>
        <w:docPartUnique/>
      </w:docPartObj>
    </w:sdtPr>
    <w:sdtContent>
      <w:p w14:paraId="4423BFCA" w14:textId="44624268" w:rsidR="00EA679E" w:rsidRDefault="00EA679E" w:rsidP="002C2085">
        <w:pPr>
          <w:pStyle w:val="a7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sdt>
    <w:sdtPr>
      <w:rPr>
        <w:rStyle w:val="af3"/>
      </w:rPr>
      <w:id w:val="901482244"/>
      <w:docPartObj>
        <w:docPartGallery w:val="Page Numbers (Bottom of Page)"/>
        <w:docPartUnique/>
      </w:docPartObj>
    </w:sdtPr>
    <w:sdtContent>
      <w:p w14:paraId="5687A45E" w14:textId="685EE0A9" w:rsidR="00EA679E" w:rsidRDefault="00EA679E" w:rsidP="00EA679E">
        <w:pPr>
          <w:pStyle w:val="a7"/>
          <w:framePr w:wrap="none" w:vAnchor="text" w:hAnchor="margin" w:xAlign="right" w:y="1"/>
          <w:ind w:right="360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sdt>
    <w:sdtPr>
      <w:rPr>
        <w:rStyle w:val="af3"/>
      </w:rPr>
      <w:id w:val="1150861537"/>
      <w:docPartObj>
        <w:docPartGallery w:val="Page Numbers (Bottom of Page)"/>
        <w:docPartUnique/>
      </w:docPartObj>
    </w:sdtPr>
    <w:sdtContent>
      <w:p w14:paraId="05DA4825" w14:textId="200A5A77" w:rsidR="00EA679E" w:rsidRDefault="00EA679E" w:rsidP="00EA679E">
        <w:pPr>
          <w:pStyle w:val="a7"/>
          <w:framePr w:wrap="none" w:vAnchor="text" w:hAnchor="margin" w:xAlign="right" w:y="1"/>
          <w:ind w:right="360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11933B3E" w14:textId="77777777" w:rsidR="005E2AD6" w:rsidRDefault="005E2AD6" w:rsidP="00EA679E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C92970" w14:textId="77777777" w:rsidR="005E2AD6" w:rsidRDefault="005E2AD6" w:rsidP="00EA679E">
    <w:pPr>
      <w:pStyle w:val="a7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979930" w14:textId="0969A735" w:rsidR="005B329B" w:rsidRDefault="005B329B" w:rsidP="005B329B">
    <w:pPr>
      <w:pStyle w:val="a7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BE53A5" w14:textId="77777777" w:rsidR="00843EF2" w:rsidRDefault="00843EF2">
      <w:pPr>
        <w:spacing w:after="0" w:line="240" w:lineRule="auto"/>
      </w:pPr>
      <w:r>
        <w:separator/>
      </w:r>
    </w:p>
  </w:footnote>
  <w:footnote w:type="continuationSeparator" w:id="0">
    <w:p w14:paraId="563A14C5" w14:textId="77777777" w:rsidR="00843EF2" w:rsidRDefault="00843E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1237356732"/>
      <w:docPartObj>
        <w:docPartGallery w:val="Page Numbers (Top of Page)"/>
        <w:docPartUnique/>
      </w:docPartObj>
    </w:sdtPr>
    <w:sdtContent>
      <w:p w14:paraId="63853B95" w14:textId="71D74D17" w:rsidR="005902E5" w:rsidRDefault="005902E5" w:rsidP="002C2085">
        <w:pPr>
          <w:pStyle w:val="a5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 w:rsidR="00E91E64">
          <w:rPr>
            <w:rStyle w:val="af3"/>
          </w:rPr>
          <w:fldChar w:fldCharType="separate"/>
        </w:r>
        <w:r w:rsidR="00E91E64"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70FE36B2" w14:textId="77777777" w:rsidR="005902E5" w:rsidRDefault="005902E5" w:rsidP="005902E5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AD4B2" w14:textId="73F01645" w:rsidR="005902E5" w:rsidRPr="00CA31A1" w:rsidRDefault="005902E5" w:rsidP="005B329B">
    <w:pPr>
      <w:pStyle w:val="a5"/>
      <w:ind w:right="360"/>
      <w:jc w:val="right"/>
      <w:rPr>
        <w:lang w:val="es-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856DC3"/>
    <w:multiLevelType w:val="hybridMultilevel"/>
    <w:tmpl w:val="6D9216F4"/>
    <w:lvl w:ilvl="0" w:tplc="3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A0019" w:tentative="1">
      <w:start w:val="1"/>
      <w:numFmt w:val="lowerLetter"/>
      <w:lvlText w:val="%2."/>
      <w:lvlJc w:val="left"/>
      <w:pPr>
        <w:ind w:left="1440" w:hanging="360"/>
      </w:pPr>
    </w:lvl>
    <w:lvl w:ilvl="2" w:tplc="3C0A001B" w:tentative="1">
      <w:start w:val="1"/>
      <w:numFmt w:val="lowerRoman"/>
      <w:lvlText w:val="%3."/>
      <w:lvlJc w:val="right"/>
      <w:pPr>
        <w:ind w:left="2160" w:hanging="180"/>
      </w:pPr>
    </w:lvl>
    <w:lvl w:ilvl="3" w:tplc="3C0A000F" w:tentative="1">
      <w:start w:val="1"/>
      <w:numFmt w:val="decimal"/>
      <w:lvlText w:val="%4."/>
      <w:lvlJc w:val="left"/>
      <w:pPr>
        <w:ind w:left="2880" w:hanging="360"/>
      </w:pPr>
    </w:lvl>
    <w:lvl w:ilvl="4" w:tplc="3C0A0019" w:tentative="1">
      <w:start w:val="1"/>
      <w:numFmt w:val="lowerLetter"/>
      <w:lvlText w:val="%5."/>
      <w:lvlJc w:val="left"/>
      <w:pPr>
        <w:ind w:left="3600" w:hanging="360"/>
      </w:pPr>
    </w:lvl>
    <w:lvl w:ilvl="5" w:tplc="3C0A001B" w:tentative="1">
      <w:start w:val="1"/>
      <w:numFmt w:val="lowerRoman"/>
      <w:lvlText w:val="%6."/>
      <w:lvlJc w:val="right"/>
      <w:pPr>
        <w:ind w:left="4320" w:hanging="180"/>
      </w:pPr>
    </w:lvl>
    <w:lvl w:ilvl="6" w:tplc="3C0A000F" w:tentative="1">
      <w:start w:val="1"/>
      <w:numFmt w:val="decimal"/>
      <w:lvlText w:val="%7."/>
      <w:lvlJc w:val="left"/>
      <w:pPr>
        <w:ind w:left="5040" w:hanging="360"/>
      </w:pPr>
    </w:lvl>
    <w:lvl w:ilvl="7" w:tplc="3C0A0019" w:tentative="1">
      <w:start w:val="1"/>
      <w:numFmt w:val="lowerLetter"/>
      <w:lvlText w:val="%8."/>
      <w:lvlJc w:val="left"/>
      <w:pPr>
        <w:ind w:left="5760" w:hanging="360"/>
      </w:pPr>
    </w:lvl>
    <w:lvl w:ilvl="8" w:tplc="3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5A740A"/>
    <w:multiLevelType w:val="multilevel"/>
    <w:tmpl w:val="FD9CE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B1439E8"/>
    <w:multiLevelType w:val="multilevel"/>
    <w:tmpl w:val="8CAE6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826165"/>
    <w:multiLevelType w:val="hybridMultilevel"/>
    <w:tmpl w:val="E4425560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A37D05"/>
    <w:multiLevelType w:val="hybridMultilevel"/>
    <w:tmpl w:val="EA543108"/>
    <w:lvl w:ilvl="0" w:tplc="98C445EC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07340A"/>
    <w:multiLevelType w:val="hybridMultilevel"/>
    <w:tmpl w:val="AA365932"/>
    <w:lvl w:ilvl="0" w:tplc="78827C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3C0A0019" w:tentative="1">
      <w:start w:val="1"/>
      <w:numFmt w:val="lowerLetter"/>
      <w:lvlText w:val="%2."/>
      <w:lvlJc w:val="left"/>
      <w:pPr>
        <w:ind w:left="1440" w:hanging="360"/>
      </w:pPr>
    </w:lvl>
    <w:lvl w:ilvl="2" w:tplc="3C0A001B" w:tentative="1">
      <w:start w:val="1"/>
      <w:numFmt w:val="lowerRoman"/>
      <w:lvlText w:val="%3."/>
      <w:lvlJc w:val="right"/>
      <w:pPr>
        <w:ind w:left="2160" w:hanging="180"/>
      </w:pPr>
    </w:lvl>
    <w:lvl w:ilvl="3" w:tplc="3C0A000F" w:tentative="1">
      <w:start w:val="1"/>
      <w:numFmt w:val="decimal"/>
      <w:lvlText w:val="%4."/>
      <w:lvlJc w:val="left"/>
      <w:pPr>
        <w:ind w:left="2880" w:hanging="360"/>
      </w:pPr>
    </w:lvl>
    <w:lvl w:ilvl="4" w:tplc="3C0A0019" w:tentative="1">
      <w:start w:val="1"/>
      <w:numFmt w:val="lowerLetter"/>
      <w:lvlText w:val="%5."/>
      <w:lvlJc w:val="left"/>
      <w:pPr>
        <w:ind w:left="3600" w:hanging="360"/>
      </w:pPr>
    </w:lvl>
    <w:lvl w:ilvl="5" w:tplc="3C0A001B" w:tentative="1">
      <w:start w:val="1"/>
      <w:numFmt w:val="lowerRoman"/>
      <w:lvlText w:val="%6."/>
      <w:lvlJc w:val="right"/>
      <w:pPr>
        <w:ind w:left="4320" w:hanging="180"/>
      </w:pPr>
    </w:lvl>
    <w:lvl w:ilvl="6" w:tplc="3C0A000F" w:tentative="1">
      <w:start w:val="1"/>
      <w:numFmt w:val="decimal"/>
      <w:lvlText w:val="%7."/>
      <w:lvlJc w:val="left"/>
      <w:pPr>
        <w:ind w:left="5040" w:hanging="360"/>
      </w:pPr>
    </w:lvl>
    <w:lvl w:ilvl="7" w:tplc="3C0A0019" w:tentative="1">
      <w:start w:val="1"/>
      <w:numFmt w:val="lowerLetter"/>
      <w:lvlText w:val="%8."/>
      <w:lvlJc w:val="left"/>
      <w:pPr>
        <w:ind w:left="5760" w:hanging="360"/>
      </w:pPr>
    </w:lvl>
    <w:lvl w:ilvl="8" w:tplc="3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986837">
    <w:abstractNumId w:val="0"/>
  </w:num>
  <w:num w:numId="2" w16cid:durableId="669911742">
    <w:abstractNumId w:val="2"/>
  </w:num>
  <w:num w:numId="3" w16cid:durableId="1108938286">
    <w:abstractNumId w:val="5"/>
  </w:num>
  <w:num w:numId="4" w16cid:durableId="695037958">
    <w:abstractNumId w:val="1"/>
  </w:num>
  <w:num w:numId="5" w16cid:durableId="1881749333">
    <w:abstractNumId w:val="3"/>
  </w:num>
  <w:num w:numId="6" w16cid:durableId="6108641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112"/>
    <w:rsid w:val="000122E7"/>
    <w:rsid w:val="0002201D"/>
    <w:rsid w:val="00022030"/>
    <w:rsid w:val="00022542"/>
    <w:rsid w:val="00022807"/>
    <w:rsid w:val="00026404"/>
    <w:rsid w:val="000276A4"/>
    <w:rsid w:val="00030FCC"/>
    <w:rsid w:val="00035EB3"/>
    <w:rsid w:val="00036EAE"/>
    <w:rsid w:val="00042CB5"/>
    <w:rsid w:val="00044C50"/>
    <w:rsid w:val="0005663D"/>
    <w:rsid w:val="000638E8"/>
    <w:rsid w:val="00070522"/>
    <w:rsid w:val="000710B0"/>
    <w:rsid w:val="00071E95"/>
    <w:rsid w:val="00076159"/>
    <w:rsid w:val="00076217"/>
    <w:rsid w:val="00080F25"/>
    <w:rsid w:val="00083ED9"/>
    <w:rsid w:val="000865BE"/>
    <w:rsid w:val="00094FA4"/>
    <w:rsid w:val="00097BB3"/>
    <w:rsid w:val="000A5507"/>
    <w:rsid w:val="000B6BCB"/>
    <w:rsid w:val="000C2ECA"/>
    <w:rsid w:val="000C6EE9"/>
    <w:rsid w:val="000C7561"/>
    <w:rsid w:val="000D3A80"/>
    <w:rsid w:val="000D497B"/>
    <w:rsid w:val="000D526A"/>
    <w:rsid w:val="000D5FF3"/>
    <w:rsid w:val="000D6590"/>
    <w:rsid w:val="000D761F"/>
    <w:rsid w:val="000E3727"/>
    <w:rsid w:val="000E6F35"/>
    <w:rsid w:val="000E74FB"/>
    <w:rsid w:val="000F11E9"/>
    <w:rsid w:val="000F2357"/>
    <w:rsid w:val="000F6CE6"/>
    <w:rsid w:val="00100125"/>
    <w:rsid w:val="001025BC"/>
    <w:rsid w:val="001111FD"/>
    <w:rsid w:val="001129CB"/>
    <w:rsid w:val="001132C1"/>
    <w:rsid w:val="0011688B"/>
    <w:rsid w:val="001179E2"/>
    <w:rsid w:val="0012755D"/>
    <w:rsid w:val="001336BC"/>
    <w:rsid w:val="0013418B"/>
    <w:rsid w:val="00141941"/>
    <w:rsid w:val="001453B9"/>
    <w:rsid w:val="00151149"/>
    <w:rsid w:val="0015323C"/>
    <w:rsid w:val="001535F6"/>
    <w:rsid w:val="0016044B"/>
    <w:rsid w:val="00161E75"/>
    <w:rsid w:val="00164987"/>
    <w:rsid w:val="00165399"/>
    <w:rsid w:val="0017056E"/>
    <w:rsid w:val="00171ED9"/>
    <w:rsid w:val="0017205F"/>
    <w:rsid w:val="001745A4"/>
    <w:rsid w:val="0017469D"/>
    <w:rsid w:val="00175E28"/>
    <w:rsid w:val="00175F18"/>
    <w:rsid w:val="00182A46"/>
    <w:rsid w:val="00183BCD"/>
    <w:rsid w:val="001916AC"/>
    <w:rsid w:val="001939F8"/>
    <w:rsid w:val="00194A2C"/>
    <w:rsid w:val="00195358"/>
    <w:rsid w:val="001955C8"/>
    <w:rsid w:val="0019598B"/>
    <w:rsid w:val="001A4DCB"/>
    <w:rsid w:val="001A515C"/>
    <w:rsid w:val="001B232D"/>
    <w:rsid w:val="001B2DF4"/>
    <w:rsid w:val="001B673D"/>
    <w:rsid w:val="001C4D86"/>
    <w:rsid w:val="001C53CA"/>
    <w:rsid w:val="001C57B4"/>
    <w:rsid w:val="001C63E3"/>
    <w:rsid w:val="001E39D8"/>
    <w:rsid w:val="001E77EF"/>
    <w:rsid w:val="001F53B7"/>
    <w:rsid w:val="001F6439"/>
    <w:rsid w:val="00200BF6"/>
    <w:rsid w:val="002012D9"/>
    <w:rsid w:val="002039A3"/>
    <w:rsid w:val="002155B1"/>
    <w:rsid w:val="0022515C"/>
    <w:rsid w:val="00227C84"/>
    <w:rsid w:val="00232257"/>
    <w:rsid w:val="00233D1D"/>
    <w:rsid w:val="0023489C"/>
    <w:rsid w:val="0023576C"/>
    <w:rsid w:val="0023625C"/>
    <w:rsid w:val="00244DA2"/>
    <w:rsid w:val="00250240"/>
    <w:rsid w:val="002521FA"/>
    <w:rsid w:val="002528D6"/>
    <w:rsid w:val="002552FD"/>
    <w:rsid w:val="00255B37"/>
    <w:rsid w:val="00257BE0"/>
    <w:rsid w:val="00264A83"/>
    <w:rsid w:val="00270122"/>
    <w:rsid w:val="002741FD"/>
    <w:rsid w:val="00282D2D"/>
    <w:rsid w:val="00283AA9"/>
    <w:rsid w:val="002842AC"/>
    <w:rsid w:val="00284CCA"/>
    <w:rsid w:val="00290B71"/>
    <w:rsid w:val="00291D21"/>
    <w:rsid w:val="00292394"/>
    <w:rsid w:val="00294EC4"/>
    <w:rsid w:val="00296583"/>
    <w:rsid w:val="002B0B43"/>
    <w:rsid w:val="002B0DFF"/>
    <w:rsid w:val="002B0E55"/>
    <w:rsid w:val="002B3F14"/>
    <w:rsid w:val="002B4AFB"/>
    <w:rsid w:val="002B4CBD"/>
    <w:rsid w:val="002B5030"/>
    <w:rsid w:val="002B509D"/>
    <w:rsid w:val="002B595E"/>
    <w:rsid w:val="002C2085"/>
    <w:rsid w:val="002C5C35"/>
    <w:rsid w:val="002C6037"/>
    <w:rsid w:val="002D1D5C"/>
    <w:rsid w:val="002D49EA"/>
    <w:rsid w:val="002D5778"/>
    <w:rsid w:val="002D65E1"/>
    <w:rsid w:val="002E230E"/>
    <w:rsid w:val="002E51BC"/>
    <w:rsid w:val="002F0AE8"/>
    <w:rsid w:val="002F2065"/>
    <w:rsid w:val="002F619A"/>
    <w:rsid w:val="002F68C5"/>
    <w:rsid w:val="003002CB"/>
    <w:rsid w:val="00301569"/>
    <w:rsid w:val="003077C6"/>
    <w:rsid w:val="00310160"/>
    <w:rsid w:val="003106A0"/>
    <w:rsid w:val="003121F4"/>
    <w:rsid w:val="00315F00"/>
    <w:rsid w:val="00320912"/>
    <w:rsid w:val="00321EC7"/>
    <w:rsid w:val="00323AC2"/>
    <w:rsid w:val="00323F68"/>
    <w:rsid w:val="003276A1"/>
    <w:rsid w:val="003340E6"/>
    <w:rsid w:val="00336D51"/>
    <w:rsid w:val="00336F4F"/>
    <w:rsid w:val="00343152"/>
    <w:rsid w:val="003478A8"/>
    <w:rsid w:val="003550E1"/>
    <w:rsid w:val="003563BC"/>
    <w:rsid w:val="00364AB9"/>
    <w:rsid w:val="00365292"/>
    <w:rsid w:val="003657B6"/>
    <w:rsid w:val="0036591F"/>
    <w:rsid w:val="00365DC6"/>
    <w:rsid w:val="00367DDA"/>
    <w:rsid w:val="00370634"/>
    <w:rsid w:val="0037219C"/>
    <w:rsid w:val="00372853"/>
    <w:rsid w:val="0037700E"/>
    <w:rsid w:val="00381F52"/>
    <w:rsid w:val="00385E4D"/>
    <w:rsid w:val="00387D98"/>
    <w:rsid w:val="00390748"/>
    <w:rsid w:val="00391C52"/>
    <w:rsid w:val="00397EAC"/>
    <w:rsid w:val="003A34FE"/>
    <w:rsid w:val="003A52E4"/>
    <w:rsid w:val="003B1F9A"/>
    <w:rsid w:val="003B5A87"/>
    <w:rsid w:val="003B7DD7"/>
    <w:rsid w:val="003C3791"/>
    <w:rsid w:val="003C445C"/>
    <w:rsid w:val="003C7CC4"/>
    <w:rsid w:val="003D552A"/>
    <w:rsid w:val="003D674F"/>
    <w:rsid w:val="003E0306"/>
    <w:rsid w:val="003E0D2E"/>
    <w:rsid w:val="003E555C"/>
    <w:rsid w:val="003E723C"/>
    <w:rsid w:val="003F343A"/>
    <w:rsid w:val="003F627C"/>
    <w:rsid w:val="00407952"/>
    <w:rsid w:val="00412CE3"/>
    <w:rsid w:val="00414961"/>
    <w:rsid w:val="0042323E"/>
    <w:rsid w:val="004244E2"/>
    <w:rsid w:val="00426F76"/>
    <w:rsid w:val="00427811"/>
    <w:rsid w:val="00432C37"/>
    <w:rsid w:val="0043338C"/>
    <w:rsid w:val="00434315"/>
    <w:rsid w:val="00436F58"/>
    <w:rsid w:val="00441BB9"/>
    <w:rsid w:val="0045494A"/>
    <w:rsid w:val="00456482"/>
    <w:rsid w:val="00456E4D"/>
    <w:rsid w:val="00460E47"/>
    <w:rsid w:val="00471792"/>
    <w:rsid w:val="00473D76"/>
    <w:rsid w:val="0047559A"/>
    <w:rsid w:val="00475873"/>
    <w:rsid w:val="00484455"/>
    <w:rsid w:val="00490A0D"/>
    <w:rsid w:val="00490DAE"/>
    <w:rsid w:val="00493A65"/>
    <w:rsid w:val="00495D32"/>
    <w:rsid w:val="00495FAF"/>
    <w:rsid w:val="004A27E0"/>
    <w:rsid w:val="004B1838"/>
    <w:rsid w:val="004B2A55"/>
    <w:rsid w:val="004B3B7E"/>
    <w:rsid w:val="004C38C5"/>
    <w:rsid w:val="004C5E1F"/>
    <w:rsid w:val="004C7B0E"/>
    <w:rsid w:val="004D0145"/>
    <w:rsid w:val="004D13EF"/>
    <w:rsid w:val="004D1D26"/>
    <w:rsid w:val="004D2797"/>
    <w:rsid w:val="004D2F7C"/>
    <w:rsid w:val="004D4170"/>
    <w:rsid w:val="004E0E19"/>
    <w:rsid w:val="004F5699"/>
    <w:rsid w:val="005040E1"/>
    <w:rsid w:val="00506BFB"/>
    <w:rsid w:val="00507440"/>
    <w:rsid w:val="00510962"/>
    <w:rsid w:val="00515BD9"/>
    <w:rsid w:val="00527393"/>
    <w:rsid w:val="00530F33"/>
    <w:rsid w:val="005316C4"/>
    <w:rsid w:val="00540FDD"/>
    <w:rsid w:val="00545061"/>
    <w:rsid w:val="005450A2"/>
    <w:rsid w:val="005477A2"/>
    <w:rsid w:val="0055253A"/>
    <w:rsid w:val="00552B73"/>
    <w:rsid w:val="0055380E"/>
    <w:rsid w:val="005664CC"/>
    <w:rsid w:val="00571655"/>
    <w:rsid w:val="005720F7"/>
    <w:rsid w:val="005725BD"/>
    <w:rsid w:val="005726E4"/>
    <w:rsid w:val="00572C24"/>
    <w:rsid w:val="005755AB"/>
    <w:rsid w:val="0057780D"/>
    <w:rsid w:val="00580CA7"/>
    <w:rsid w:val="00580D3E"/>
    <w:rsid w:val="00581BFB"/>
    <w:rsid w:val="00583AE3"/>
    <w:rsid w:val="00584194"/>
    <w:rsid w:val="00584C97"/>
    <w:rsid w:val="0058612B"/>
    <w:rsid w:val="00586F2F"/>
    <w:rsid w:val="005874F0"/>
    <w:rsid w:val="005902E5"/>
    <w:rsid w:val="005906CB"/>
    <w:rsid w:val="005A07B6"/>
    <w:rsid w:val="005A0DF4"/>
    <w:rsid w:val="005B329B"/>
    <w:rsid w:val="005B770B"/>
    <w:rsid w:val="005C17DB"/>
    <w:rsid w:val="005C4460"/>
    <w:rsid w:val="005D5BA6"/>
    <w:rsid w:val="005E1337"/>
    <w:rsid w:val="005E137A"/>
    <w:rsid w:val="005E1567"/>
    <w:rsid w:val="005E1FBA"/>
    <w:rsid w:val="005E2A88"/>
    <w:rsid w:val="005E2AD6"/>
    <w:rsid w:val="005E6D3E"/>
    <w:rsid w:val="005F06C3"/>
    <w:rsid w:val="005F091D"/>
    <w:rsid w:val="005F2240"/>
    <w:rsid w:val="005F2CF4"/>
    <w:rsid w:val="005F2F06"/>
    <w:rsid w:val="005F42A9"/>
    <w:rsid w:val="005F57C4"/>
    <w:rsid w:val="005F5CA5"/>
    <w:rsid w:val="005F7140"/>
    <w:rsid w:val="00600E65"/>
    <w:rsid w:val="00601975"/>
    <w:rsid w:val="006049B3"/>
    <w:rsid w:val="006050E7"/>
    <w:rsid w:val="00607265"/>
    <w:rsid w:val="00615B92"/>
    <w:rsid w:val="006200D4"/>
    <w:rsid w:val="0062085B"/>
    <w:rsid w:val="0062272A"/>
    <w:rsid w:val="006258D4"/>
    <w:rsid w:val="006323E0"/>
    <w:rsid w:val="0063779C"/>
    <w:rsid w:val="00650059"/>
    <w:rsid w:val="00650429"/>
    <w:rsid w:val="00651088"/>
    <w:rsid w:val="00654450"/>
    <w:rsid w:val="006604AB"/>
    <w:rsid w:val="00662B8D"/>
    <w:rsid w:val="00663AE2"/>
    <w:rsid w:val="00666347"/>
    <w:rsid w:val="0067016C"/>
    <w:rsid w:val="0067050D"/>
    <w:rsid w:val="00671CC1"/>
    <w:rsid w:val="006740E1"/>
    <w:rsid w:val="006808BC"/>
    <w:rsid w:val="00681FAB"/>
    <w:rsid w:val="00683314"/>
    <w:rsid w:val="00692575"/>
    <w:rsid w:val="00692C72"/>
    <w:rsid w:val="006977C2"/>
    <w:rsid w:val="006A1039"/>
    <w:rsid w:val="006A56E8"/>
    <w:rsid w:val="006B1D8D"/>
    <w:rsid w:val="006B4CD0"/>
    <w:rsid w:val="006C0884"/>
    <w:rsid w:val="006C3797"/>
    <w:rsid w:val="006C5EB1"/>
    <w:rsid w:val="006D17AF"/>
    <w:rsid w:val="006D45AE"/>
    <w:rsid w:val="006D711B"/>
    <w:rsid w:val="006E2439"/>
    <w:rsid w:val="006E3410"/>
    <w:rsid w:val="006E345A"/>
    <w:rsid w:val="006F062A"/>
    <w:rsid w:val="006F18D4"/>
    <w:rsid w:val="006F2B22"/>
    <w:rsid w:val="006F3010"/>
    <w:rsid w:val="006F40A0"/>
    <w:rsid w:val="00710F77"/>
    <w:rsid w:val="007125D5"/>
    <w:rsid w:val="00712827"/>
    <w:rsid w:val="00713B7A"/>
    <w:rsid w:val="00714FC9"/>
    <w:rsid w:val="00715A4B"/>
    <w:rsid w:val="007258B5"/>
    <w:rsid w:val="007327F7"/>
    <w:rsid w:val="00737721"/>
    <w:rsid w:val="00737890"/>
    <w:rsid w:val="00741391"/>
    <w:rsid w:val="00742B0F"/>
    <w:rsid w:val="007508E0"/>
    <w:rsid w:val="00751841"/>
    <w:rsid w:val="0075580F"/>
    <w:rsid w:val="00760C5D"/>
    <w:rsid w:val="00766241"/>
    <w:rsid w:val="00770621"/>
    <w:rsid w:val="00772FB0"/>
    <w:rsid w:val="00773336"/>
    <w:rsid w:val="00775E41"/>
    <w:rsid w:val="007810EC"/>
    <w:rsid w:val="007817FD"/>
    <w:rsid w:val="00784B48"/>
    <w:rsid w:val="00785CE7"/>
    <w:rsid w:val="00790C49"/>
    <w:rsid w:val="007A322B"/>
    <w:rsid w:val="007A51B4"/>
    <w:rsid w:val="007A63F0"/>
    <w:rsid w:val="007A7AAD"/>
    <w:rsid w:val="007B79FD"/>
    <w:rsid w:val="007C0AC0"/>
    <w:rsid w:val="007C0F4D"/>
    <w:rsid w:val="007C3A8D"/>
    <w:rsid w:val="007C49F4"/>
    <w:rsid w:val="007C6962"/>
    <w:rsid w:val="007D144E"/>
    <w:rsid w:val="007D1FC8"/>
    <w:rsid w:val="007D4386"/>
    <w:rsid w:val="007D61E6"/>
    <w:rsid w:val="007D6601"/>
    <w:rsid w:val="007E1AEE"/>
    <w:rsid w:val="007E7325"/>
    <w:rsid w:val="007E7BDA"/>
    <w:rsid w:val="007F38C4"/>
    <w:rsid w:val="007F40B3"/>
    <w:rsid w:val="007F5080"/>
    <w:rsid w:val="00801A8C"/>
    <w:rsid w:val="008076A9"/>
    <w:rsid w:val="008121D0"/>
    <w:rsid w:val="00820FBC"/>
    <w:rsid w:val="0082321D"/>
    <w:rsid w:val="00823CEE"/>
    <w:rsid w:val="008253EB"/>
    <w:rsid w:val="008317A8"/>
    <w:rsid w:val="00833C03"/>
    <w:rsid w:val="0083539C"/>
    <w:rsid w:val="00840363"/>
    <w:rsid w:val="00843EF2"/>
    <w:rsid w:val="00852A80"/>
    <w:rsid w:val="00861101"/>
    <w:rsid w:val="00862BD8"/>
    <w:rsid w:val="008646ED"/>
    <w:rsid w:val="0087096E"/>
    <w:rsid w:val="0088319D"/>
    <w:rsid w:val="00890A72"/>
    <w:rsid w:val="008938A7"/>
    <w:rsid w:val="008944FD"/>
    <w:rsid w:val="0089634D"/>
    <w:rsid w:val="008A3ED2"/>
    <w:rsid w:val="008A3F24"/>
    <w:rsid w:val="008B10A2"/>
    <w:rsid w:val="008B1DED"/>
    <w:rsid w:val="008B25FC"/>
    <w:rsid w:val="008B7D5D"/>
    <w:rsid w:val="008C0B74"/>
    <w:rsid w:val="008C3067"/>
    <w:rsid w:val="008C7DF0"/>
    <w:rsid w:val="008D0FBC"/>
    <w:rsid w:val="008D28E7"/>
    <w:rsid w:val="008D38DE"/>
    <w:rsid w:val="008E3029"/>
    <w:rsid w:val="008E3449"/>
    <w:rsid w:val="008E3905"/>
    <w:rsid w:val="008E51BB"/>
    <w:rsid w:val="008F1557"/>
    <w:rsid w:val="008F520B"/>
    <w:rsid w:val="008F5CB8"/>
    <w:rsid w:val="009008B4"/>
    <w:rsid w:val="009008F0"/>
    <w:rsid w:val="00901EC6"/>
    <w:rsid w:val="00905302"/>
    <w:rsid w:val="00906EDD"/>
    <w:rsid w:val="009076E9"/>
    <w:rsid w:val="00910CB5"/>
    <w:rsid w:val="00912EF8"/>
    <w:rsid w:val="00914152"/>
    <w:rsid w:val="0091460C"/>
    <w:rsid w:val="00917319"/>
    <w:rsid w:val="00917589"/>
    <w:rsid w:val="00921009"/>
    <w:rsid w:val="00925038"/>
    <w:rsid w:val="00926512"/>
    <w:rsid w:val="009301F8"/>
    <w:rsid w:val="0093445D"/>
    <w:rsid w:val="00937C4D"/>
    <w:rsid w:val="009414CE"/>
    <w:rsid w:val="00942128"/>
    <w:rsid w:val="009445EE"/>
    <w:rsid w:val="009463F8"/>
    <w:rsid w:val="00951280"/>
    <w:rsid w:val="00952ED6"/>
    <w:rsid w:val="00953820"/>
    <w:rsid w:val="00953990"/>
    <w:rsid w:val="009551F4"/>
    <w:rsid w:val="009553D8"/>
    <w:rsid w:val="00957771"/>
    <w:rsid w:val="00957C8D"/>
    <w:rsid w:val="009628AB"/>
    <w:rsid w:val="00992CE7"/>
    <w:rsid w:val="009A18F4"/>
    <w:rsid w:val="009A2BAE"/>
    <w:rsid w:val="009A6D28"/>
    <w:rsid w:val="009B006D"/>
    <w:rsid w:val="009B3534"/>
    <w:rsid w:val="009B7C8C"/>
    <w:rsid w:val="009C0938"/>
    <w:rsid w:val="009C32E9"/>
    <w:rsid w:val="009C627E"/>
    <w:rsid w:val="009C78DA"/>
    <w:rsid w:val="009D1688"/>
    <w:rsid w:val="009D3C4E"/>
    <w:rsid w:val="009D61A0"/>
    <w:rsid w:val="009D67F9"/>
    <w:rsid w:val="009E0DF5"/>
    <w:rsid w:val="009E2388"/>
    <w:rsid w:val="009E529E"/>
    <w:rsid w:val="009E7C14"/>
    <w:rsid w:val="009F3C81"/>
    <w:rsid w:val="009F63FE"/>
    <w:rsid w:val="009F7717"/>
    <w:rsid w:val="00A10494"/>
    <w:rsid w:val="00A12806"/>
    <w:rsid w:val="00A12816"/>
    <w:rsid w:val="00A12E12"/>
    <w:rsid w:val="00A2317A"/>
    <w:rsid w:val="00A310D0"/>
    <w:rsid w:val="00A3207F"/>
    <w:rsid w:val="00A36A5D"/>
    <w:rsid w:val="00A433A2"/>
    <w:rsid w:val="00A45063"/>
    <w:rsid w:val="00A54A3E"/>
    <w:rsid w:val="00A55127"/>
    <w:rsid w:val="00A629EF"/>
    <w:rsid w:val="00A63019"/>
    <w:rsid w:val="00A64DD6"/>
    <w:rsid w:val="00A660E2"/>
    <w:rsid w:val="00A664EE"/>
    <w:rsid w:val="00A72044"/>
    <w:rsid w:val="00A73505"/>
    <w:rsid w:val="00A76621"/>
    <w:rsid w:val="00A77402"/>
    <w:rsid w:val="00A77D6D"/>
    <w:rsid w:val="00A80764"/>
    <w:rsid w:val="00A87D8D"/>
    <w:rsid w:val="00AA2788"/>
    <w:rsid w:val="00AA6B01"/>
    <w:rsid w:val="00AA71BC"/>
    <w:rsid w:val="00AA7904"/>
    <w:rsid w:val="00AB0523"/>
    <w:rsid w:val="00AB06DA"/>
    <w:rsid w:val="00AB385B"/>
    <w:rsid w:val="00AB57D8"/>
    <w:rsid w:val="00AB5843"/>
    <w:rsid w:val="00AC038C"/>
    <w:rsid w:val="00AC1ED1"/>
    <w:rsid w:val="00AC4134"/>
    <w:rsid w:val="00AC563D"/>
    <w:rsid w:val="00AD1549"/>
    <w:rsid w:val="00AD1B26"/>
    <w:rsid w:val="00AD3C76"/>
    <w:rsid w:val="00AE03A8"/>
    <w:rsid w:val="00AE5CD7"/>
    <w:rsid w:val="00AE6271"/>
    <w:rsid w:val="00AF053A"/>
    <w:rsid w:val="00AF263E"/>
    <w:rsid w:val="00AF4E28"/>
    <w:rsid w:val="00AF638B"/>
    <w:rsid w:val="00B01040"/>
    <w:rsid w:val="00B02E54"/>
    <w:rsid w:val="00B032D7"/>
    <w:rsid w:val="00B0368C"/>
    <w:rsid w:val="00B11EB0"/>
    <w:rsid w:val="00B2195A"/>
    <w:rsid w:val="00B227A1"/>
    <w:rsid w:val="00B229A6"/>
    <w:rsid w:val="00B237CF"/>
    <w:rsid w:val="00B25CBE"/>
    <w:rsid w:val="00B30754"/>
    <w:rsid w:val="00B3341A"/>
    <w:rsid w:val="00B33B2E"/>
    <w:rsid w:val="00B341AC"/>
    <w:rsid w:val="00B34903"/>
    <w:rsid w:val="00B368EF"/>
    <w:rsid w:val="00B377F3"/>
    <w:rsid w:val="00B421C8"/>
    <w:rsid w:val="00B46FDA"/>
    <w:rsid w:val="00B47599"/>
    <w:rsid w:val="00B506E8"/>
    <w:rsid w:val="00B50F11"/>
    <w:rsid w:val="00B53FCF"/>
    <w:rsid w:val="00B54923"/>
    <w:rsid w:val="00B55542"/>
    <w:rsid w:val="00B64777"/>
    <w:rsid w:val="00B67A9F"/>
    <w:rsid w:val="00B727CE"/>
    <w:rsid w:val="00B75115"/>
    <w:rsid w:val="00B82E02"/>
    <w:rsid w:val="00B85EA4"/>
    <w:rsid w:val="00B9193E"/>
    <w:rsid w:val="00B91CD0"/>
    <w:rsid w:val="00B941D6"/>
    <w:rsid w:val="00B95078"/>
    <w:rsid w:val="00BA6D05"/>
    <w:rsid w:val="00BB10D9"/>
    <w:rsid w:val="00BB2CE0"/>
    <w:rsid w:val="00BB4183"/>
    <w:rsid w:val="00BC4518"/>
    <w:rsid w:val="00BC597C"/>
    <w:rsid w:val="00BD3CB4"/>
    <w:rsid w:val="00BD7AAB"/>
    <w:rsid w:val="00BE1516"/>
    <w:rsid w:val="00BE26EF"/>
    <w:rsid w:val="00BF7615"/>
    <w:rsid w:val="00C00D04"/>
    <w:rsid w:val="00C03668"/>
    <w:rsid w:val="00C050B5"/>
    <w:rsid w:val="00C05634"/>
    <w:rsid w:val="00C1429E"/>
    <w:rsid w:val="00C15CEC"/>
    <w:rsid w:val="00C20391"/>
    <w:rsid w:val="00C23A9D"/>
    <w:rsid w:val="00C25067"/>
    <w:rsid w:val="00C30EE5"/>
    <w:rsid w:val="00C34D6C"/>
    <w:rsid w:val="00C35CF1"/>
    <w:rsid w:val="00C367E3"/>
    <w:rsid w:val="00C4047A"/>
    <w:rsid w:val="00C416BB"/>
    <w:rsid w:val="00C41C3E"/>
    <w:rsid w:val="00C47437"/>
    <w:rsid w:val="00C569AC"/>
    <w:rsid w:val="00C60970"/>
    <w:rsid w:val="00C61E49"/>
    <w:rsid w:val="00C64235"/>
    <w:rsid w:val="00C65063"/>
    <w:rsid w:val="00C66925"/>
    <w:rsid w:val="00C70607"/>
    <w:rsid w:val="00C72381"/>
    <w:rsid w:val="00C7299A"/>
    <w:rsid w:val="00C7491C"/>
    <w:rsid w:val="00C844EB"/>
    <w:rsid w:val="00C85BDA"/>
    <w:rsid w:val="00C873CC"/>
    <w:rsid w:val="00C92587"/>
    <w:rsid w:val="00C954E2"/>
    <w:rsid w:val="00CA01A5"/>
    <w:rsid w:val="00CA2259"/>
    <w:rsid w:val="00CA31A1"/>
    <w:rsid w:val="00CA73BF"/>
    <w:rsid w:val="00CB3798"/>
    <w:rsid w:val="00CB40A5"/>
    <w:rsid w:val="00CC092A"/>
    <w:rsid w:val="00CC3498"/>
    <w:rsid w:val="00CD2808"/>
    <w:rsid w:val="00CD58F4"/>
    <w:rsid w:val="00CE2578"/>
    <w:rsid w:val="00CE3640"/>
    <w:rsid w:val="00CE4366"/>
    <w:rsid w:val="00CE4A9B"/>
    <w:rsid w:val="00CE6B10"/>
    <w:rsid w:val="00D01221"/>
    <w:rsid w:val="00D0749B"/>
    <w:rsid w:val="00D121D0"/>
    <w:rsid w:val="00D13225"/>
    <w:rsid w:val="00D1374E"/>
    <w:rsid w:val="00D13820"/>
    <w:rsid w:val="00D142DB"/>
    <w:rsid w:val="00D1779F"/>
    <w:rsid w:val="00D179D6"/>
    <w:rsid w:val="00D21927"/>
    <w:rsid w:val="00D247F7"/>
    <w:rsid w:val="00D253CF"/>
    <w:rsid w:val="00D261A4"/>
    <w:rsid w:val="00D26842"/>
    <w:rsid w:val="00D31822"/>
    <w:rsid w:val="00D34AD4"/>
    <w:rsid w:val="00D40D33"/>
    <w:rsid w:val="00D41CFF"/>
    <w:rsid w:val="00D448F0"/>
    <w:rsid w:val="00D473BB"/>
    <w:rsid w:val="00D47874"/>
    <w:rsid w:val="00D47D03"/>
    <w:rsid w:val="00D50A0B"/>
    <w:rsid w:val="00D51989"/>
    <w:rsid w:val="00D52061"/>
    <w:rsid w:val="00D5509C"/>
    <w:rsid w:val="00D5739B"/>
    <w:rsid w:val="00D62889"/>
    <w:rsid w:val="00D725E5"/>
    <w:rsid w:val="00D75C7B"/>
    <w:rsid w:val="00D773D4"/>
    <w:rsid w:val="00D8032E"/>
    <w:rsid w:val="00D81A6E"/>
    <w:rsid w:val="00D84283"/>
    <w:rsid w:val="00D8567D"/>
    <w:rsid w:val="00D90014"/>
    <w:rsid w:val="00D918C4"/>
    <w:rsid w:val="00D9389D"/>
    <w:rsid w:val="00D96896"/>
    <w:rsid w:val="00D9782E"/>
    <w:rsid w:val="00D97F47"/>
    <w:rsid w:val="00DA08AF"/>
    <w:rsid w:val="00DA2ACD"/>
    <w:rsid w:val="00DA6880"/>
    <w:rsid w:val="00DB178A"/>
    <w:rsid w:val="00DB30E1"/>
    <w:rsid w:val="00DB3477"/>
    <w:rsid w:val="00DB52B6"/>
    <w:rsid w:val="00DB6FC9"/>
    <w:rsid w:val="00DC4244"/>
    <w:rsid w:val="00DC5A3C"/>
    <w:rsid w:val="00DC64A7"/>
    <w:rsid w:val="00DC6D7F"/>
    <w:rsid w:val="00DD5D1D"/>
    <w:rsid w:val="00DD6F31"/>
    <w:rsid w:val="00DD7661"/>
    <w:rsid w:val="00DD7808"/>
    <w:rsid w:val="00DE3CA0"/>
    <w:rsid w:val="00DF08F6"/>
    <w:rsid w:val="00E01C86"/>
    <w:rsid w:val="00E0416B"/>
    <w:rsid w:val="00E16773"/>
    <w:rsid w:val="00E21087"/>
    <w:rsid w:val="00E27C4D"/>
    <w:rsid w:val="00E3454B"/>
    <w:rsid w:val="00E3549C"/>
    <w:rsid w:val="00E36D2C"/>
    <w:rsid w:val="00E40E09"/>
    <w:rsid w:val="00E42710"/>
    <w:rsid w:val="00E4332B"/>
    <w:rsid w:val="00E50B9C"/>
    <w:rsid w:val="00E516BD"/>
    <w:rsid w:val="00E531B5"/>
    <w:rsid w:val="00E5320C"/>
    <w:rsid w:val="00E5678A"/>
    <w:rsid w:val="00E62C30"/>
    <w:rsid w:val="00E62F01"/>
    <w:rsid w:val="00E63D73"/>
    <w:rsid w:val="00E665CE"/>
    <w:rsid w:val="00E77F47"/>
    <w:rsid w:val="00E77FE7"/>
    <w:rsid w:val="00E80A0A"/>
    <w:rsid w:val="00E81C95"/>
    <w:rsid w:val="00E833DF"/>
    <w:rsid w:val="00E850B2"/>
    <w:rsid w:val="00E879AD"/>
    <w:rsid w:val="00E908B4"/>
    <w:rsid w:val="00E91E64"/>
    <w:rsid w:val="00E954A1"/>
    <w:rsid w:val="00EA0EF7"/>
    <w:rsid w:val="00EA18DB"/>
    <w:rsid w:val="00EA28DE"/>
    <w:rsid w:val="00EA3993"/>
    <w:rsid w:val="00EA3B01"/>
    <w:rsid w:val="00EA679E"/>
    <w:rsid w:val="00EB3E3E"/>
    <w:rsid w:val="00EB54BF"/>
    <w:rsid w:val="00EB714F"/>
    <w:rsid w:val="00EC4898"/>
    <w:rsid w:val="00EC607E"/>
    <w:rsid w:val="00EC6882"/>
    <w:rsid w:val="00EC7423"/>
    <w:rsid w:val="00ED1491"/>
    <w:rsid w:val="00ED1C9F"/>
    <w:rsid w:val="00ED7B7E"/>
    <w:rsid w:val="00EE2EA6"/>
    <w:rsid w:val="00EF1C64"/>
    <w:rsid w:val="00EF5A94"/>
    <w:rsid w:val="00EF5D6A"/>
    <w:rsid w:val="00EF67E6"/>
    <w:rsid w:val="00EF7853"/>
    <w:rsid w:val="00F01CDE"/>
    <w:rsid w:val="00F024B8"/>
    <w:rsid w:val="00F100DF"/>
    <w:rsid w:val="00F103EA"/>
    <w:rsid w:val="00F11C7F"/>
    <w:rsid w:val="00F170D8"/>
    <w:rsid w:val="00F2026A"/>
    <w:rsid w:val="00F20D9B"/>
    <w:rsid w:val="00F35B8A"/>
    <w:rsid w:val="00F37714"/>
    <w:rsid w:val="00F41663"/>
    <w:rsid w:val="00F418D8"/>
    <w:rsid w:val="00F504ED"/>
    <w:rsid w:val="00F532B1"/>
    <w:rsid w:val="00F5453E"/>
    <w:rsid w:val="00F57C49"/>
    <w:rsid w:val="00F610FF"/>
    <w:rsid w:val="00F80939"/>
    <w:rsid w:val="00F817EC"/>
    <w:rsid w:val="00F81BF8"/>
    <w:rsid w:val="00F83007"/>
    <w:rsid w:val="00F84880"/>
    <w:rsid w:val="00F86352"/>
    <w:rsid w:val="00F86BC5"/>
    <w:rsid w:val="00F92C30"/>
    <w:rsid w:val="00F92E86"/>
    <w:rsid w:val="00FA14DC"/>
    <w:rsid w:val="00FA3112"/>
    <w:rsid w:val="00FB41BD"/>
    <w:rsid w:val="00FC2444"/>
    <w:rsid w:val="00FC7D22"/>
    <w:rsid w:val="00FD0521"/>
    <w:rsid w:val="00FD7355"/>
    <w:rsid w:val="00FE2965"/>
    <w:rsid w:val="00FE3ED8"/>
    <w:rsid w:val="00FE6E1E"/>
    <w:rsid w:val="00FE74D4"/>
    <w:rsid w:val="00FE7AD3"/>
    <w:rsid w:val="00FF3351"/>
    <w:rsid w:val="00FF38D1"/>
    <w:rsid w:val="00FF4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Y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2C436"/>
  <w15:docId w15:val="{7A5BAAA5-74A7-B74C-A143-0EEE584B2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"/>
        <w:lang w:val="es-PY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0E1"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A3112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FA3112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FA31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">
    <w:name w:val="머리글 Char"/>
    <w:link w:val="a5"/>
    <w:uiPriority w:val="99"/>
    <w:rsid w:val="00FA3112"/>
    <w:rPr>
      <w:kern w:val="0"/>
    </w:rPr>
  </w:style>
  <w:style w:type="character" w:styleId="a6">
    <w:name w:val="Unresolved Mention"/>
    <w:uiPriority w:val="99"/>
    <w:semiHidden/>
    <w:unhideWhenUsed/>
    <w:rsid w:val="0037700E"/>
    <w:rPr>
      <w:color w:val="605E5C"/>
      <w:shd w:val="clear" w:color="auto" w:fill="E1DFDD"/>
    </w:rPr>
  </w:style>
  <w:style w:type="paragraph" w:styleId="a7">
    <w:name w:val="footer"/>
    <w:basedOn w:val="a"/>
    <w:link w:val="Char0"/>
    <w:uiPriority w:val="99"/>
    <w:unhideWhenUsed/>
    <w:rsid w:val="00C142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0">
    <w:name w:val="바닥글 Char"/>
    <w:link w:val="a7"/>
    <w:uiPriority w:val="99"/>
    <w:rsid w:val="00C1429E"/>
    <w:rPr>
      <w:kern w:val="0"/>
    </w:rPr>
  </w:style>
  <w:style w:type="paragraph" w:styleId="HTML">
    <w:name w:val="HTML Preformatted"/>
    <w:basedOn w:val="a"/>
    <w:link w:val="HTMLChar"/>
    <w:uiPriority w:val="99"/>
    <w:unhideWhenUsed/>
    <w:rsid w:val="00BC45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har">
    <w:name w:val="미리 서식이 지정된 HTML Char"/>
    <w:link w:val="HTML"/>
    <w:uiPriority w:val="99"/>
    <w:rsid w:val="00BC4518"/>
    <w:rPr>
      <w:rFonts w:ascii="Courier New" w:eastAsia="Times New Roman" w:hAnsi="Courier New" w:cs="Courier New"/>
      <w:kern w:val="0"/>
      <w:sz w:val="20"/>
      <w:szCs w:val="20"/>
      <w:lang w:val="es-AR" w:eastAsia="es-AR"/>
    </w:rPr>
  </w:style>
  <w:style w:type="character" w:styleId="a8">
    <w:name w:val="Strong"/>
    <w:uiPriority w:val="22"/>
    <w:qFormat/>
    <w:rsid w:val="00250240"/>
    <w:rPr>
      <w:b/>
      <w:bCs/>
    </w:rPr>
  </w:style>
  <w:style w:type="character" w:styleId="a9">
    <w:name w:val="Placeholder Text"/>
    <w:uiPriority w:val="99"/>
    <w:semiHidden/>
    <w:rsid w:val="00AB06DA"/>
    <w:rPr>
      <w:color w:val="808080"/>
    </w:rPr>
  </w:style>
  <w:style w:type="character" w:customStyle="1" w:styleId="label">
    <w:name w:val="label"/>
    <w:basedOn w:val="a0"/>
    <w:rsid w:val="00EC6882"/>
  </w:style>
  <w:style w:type="character" w:customStyle="1" w:styleId="Descripcin1">
    <w:name w:val="Descripción1"/>
    <w:basedOn w:val="a0"/>
    <w:rsid w:val="00EC6882"/>
  </w:style>
  <w:style w:type="paragraph" w:styleId="aa">
    <w:name w:val="Normal (Web)"/>
    <w:basedOn w:val="a"/>
    <w:uiPriority w:val="99"/>
    <w:semiHidden/>
    <w:unhideWhenUsed/>
    <w:rsid w:val="001C4D8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PY"/>
    </w:rPr>
  </w:style>
  <w:style w:type="paragraph" w:customStyle="1" w:styleId="labelcaption">
    <w:name w:val="label_caption"/>
    <w:basedOn w:val="a"/>
    <w:rsid w:val="001C4D8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PY"/>
    </w:rPr>
  </w:style>
  <w:style w:type="character" w:styleId="ab">
    <w:name w:val="Emphasis"/>
    <w:uiPriority w:val="20"/>
    <w:qFormat/>
    <w:rsid w:val="002F619A"/>
    <w:rPr>
      <w:i/>
      <w:iCs/>
    </w:rPr>
  </w:style>
  <w:style w:type="paragraph" w:styleId="ac">
    <w:name w:val="Revision"/>
    <w:hidden/>
    <w:uiPriority w:val="99"/>
    <w:semiHidden/>
    <w:rsid w:val="001E77EF"/>
    <w:rPr>
      <w:sz w:val="22"/>
      <w:szCs w:val="22"/>
      <w:lang w:eastAsia="en-US"/>
    </w:rPr>
  </w:style>
  <w:style w:type="paragraph" w:styleId="ad">
    <w:name w:val="Balloon Text"/>
    <w:basedOn w:val="a"/>
    <w:link w:val="Char1"/>
    <w:uiPriority w:val="99"/>
    <w:semiHidden/>
    <w:unhideWhenUsed/>
    <w:rsid w:val="00490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link w:val="ad"/>
    <w:uiPriority w:val="99"/>
    <w:semiHidden/>
    <w:rsid w:val="00490A0D"/>
    <w:rPr>
      <w:rFonts w:ascii="Segoe UI" w:hAnsi="Segoe UI" w:cs="Segoe UI"/>
      <w:kern w:val="0"/>
      <w:sz w:val="18"/>
      <w:szCs w:val="18"/>
    </w:rPr>
  </w:style>
  <w:style w:type="character" w:customStyle="1" w:styleId="y2iqfc">
    <w:name w:val="y2iqfc"/>
    <w:basedOn w:val="a0"/>
    <w:rsid w:val="00C60970"/>
  </w:style>
  <w:style w:type="character" w:styleId="ae">
    <w:name w:val="annotation reference"/>
    <w:uiPriority w:val="99"/>
    <w:semiHidden/>
    <w:unhideWhenUsed/>
    <w:rsid w:val="0023489C"/>
    <w:rPr>
      <w:sz w:val="16"/>
      <w:szCs w:val="16"/>
    </w:rPr>
  </w:style>
  <w:style w:type="paragraph" w:styleId="af">
    <w:name w:val="annotation text"/>
    <w:basedOn w:val="a"/>
    <w:link w:val="Char2"/>
    <w:uiPriority w:val="99"/>
    <w:semiHidden/>
    <w:unhideWhenUsed/>
    <w:rsid w:val="0023489C"/>
    <w:rPr>
      <w:sz w:val="20"/>
      <w:szCs w:val="20"/>
    </w:rPr>
  </w:style>
  <w:style w:type="character" w:customStyle="1" w:styleId="Char2">
    <w:name w:val="메모 텍스트 Char"/>
    <w:link w:val="af"/>
    <w:uiPriority w:val="99"/>
    <w:semiHidden/>
    <w:rsid w:val="0023489C"/>
    <w:rPr>
      <w:lang w:eastAsia="en-US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23489C"/>
    <w:rPr>
      <w:b/>
      <w:bCs/>
    </w:rPr>
  </w:style>
  <w:style w:type="character" w:customStyle="1" w:styleId="Char3">
    <w:name w:val="메모 주제 Char"/>
    <w:link w:val="af0"/>
    <w:uiPriority w:val="99"/>
    <w:semiHidden/>
    <w:rsid w:val="0023489C"/>
    <w:rPr>
      <w:b/>
      <w:bCs/>
      <w:lang w:eastAsia="en-US"/>
    </w:rPr>
  </w:style>
  <w:style w:type="character" w:styleId="af1">
    <w:name w:val="FollowedHyperlink"/>
    <w:uiPriority w:val="99"/>
    <w:semiHidden/>
    <w:unhideWhenUsed/>
    <w:rsid w:val="00E879AD"/>
    <w:rPr>
      <w:color w:val="954F72"/>
      <w:u w:val="single"/>
    </w:rPr>
  </w:style>
  <w:style w:type="paragraph" w:customStyle="1" w:styleId="Bibliografa1">
    <w:name w:val="Bibliografía1"/>
    <w:basedOn w:val="a"/>
    <w:link w:val="BibliographyCar"/>
    <w:rsid w:val="00194A2C"/>
    <w:pPr>
      <w:tabs>
        <w:tab w:val="left" w:pos="260"/>
        <w:tab w:val="left" w:pos="380"/>
      </w:tabs>
      <w:spacing w:after="240" w:line="240" w:lineRule="auto"/>
      <w:ind w:left="264" w:hanging="264"/>
      <w:jc w:val="both"/>
    </w:pPr>
    <w:rPr>
      <w:rFonts w:eastAsia="Times New Roman"/>
    </w:rPr>
  </w:style>
  <w:style w:type="character" w:customStyle="1" w:styleId="BibliographyCar">
    <w:name w:val="Bibliography Car"/>
    <w:link w:val="Bibliografa1"/>
    <w:rsid w:val="00194A2C"/>
    <w:rPr>
      <w:rFonts w:eastAsia="Times New Roman"/>
      <w:sz w:val="22"/>
      <w:szCs w:val="22"/>
      <w:lang w:eastAsia="en-US"/>
    </w:rPr>
  </w:style>
  <w:style w:type="table" w:styleId="af2">
    <w:name w:val="Table Grid"/>
    <w:basedOn w:val="a1"/>
    <w:uiPriority w:val="39"/>
    <w:rsid w:val="00712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age number"/>
    <w:basedOn w:val="a0"/>
    <w:uiPriority w:val="99"/>
    <w:semiHidden/>
    <w:unhideWhenUsed/>
    <w:rsid w:val="00EA679E"/>
  </w:style>
  <w:style w:type="table" w:styleId="2">
    <w:name w:val="Plain Table 2"/>
    <w:basedOn w:val="a1"/>
    <w:uiPriority w:val="42"/>
    <w:rsid w:val="00D75C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ibliografa2">
    <w:name w:val="Bibliografía2"/>
    <w:basedOn w:val="a"/>
    <w:link w:val="BibliographyCar1"/>
    <w:rsid w:val="008944FD"/>
    <w:pPr>
      <w:widowControl w:val="0"/>
      <w:tabs>
        <w:tab w:val="left" w:pos="260"/>
      </w:tabs>
      <w:autoSpaceDE w:val="0"/>
      <w:autoSpaceDN w:val="0"/>
      <w:adjustRightInd w:val="0"/>
      <w:spacing w:after="240" w:line="240" w:lineRule="auto"/>
      <w:ind w:left="264" w:hanging="264"/>
    </w:pPr>
    <w:rPr>
      <w:rFonts w:eastAsia="Times New Roman"/>
      <w:b/>
      <w:bCs/>
      <w:lang w:val="en-US"/>
    </w:rPr>
  </w:style>
  <w:style w:type="character" w:customStyle="1" w:styleId="BibliographyCar1">
    <w:name w:val="Bibliography Car1"/>
    <w:basedOn w:val="a0"/>
    <w:link w:val="Bibliografa2"/>
    <w:rsid w:val="008944FD"/>
    <w:rPr>
      <w:rFonts w:eastAsia="Times New Roman"/>
      <w:b/>
      <w:bCs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6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9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6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71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5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4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8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2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2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6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4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7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6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6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5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69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1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1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4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0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6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79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5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83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1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1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85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9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9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53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7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8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0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00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88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9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8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3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6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6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4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0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8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9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16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8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0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7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14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7336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6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05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29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252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066278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2663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2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9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36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3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7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2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7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4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07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37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75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5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7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0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1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02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4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9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74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590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2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5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4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3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8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1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41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39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7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8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06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2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1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2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44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4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3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7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5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4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4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0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146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5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9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8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67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0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5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3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51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0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7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5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01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73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0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55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27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9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80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26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5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5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4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2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2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5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0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05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2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5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2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3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5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7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4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85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4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0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04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5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1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0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1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6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2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2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30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6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9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2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7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8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9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6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62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82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90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5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5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64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1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53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2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6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6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9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5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0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5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48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7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3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0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0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8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6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59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04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6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0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83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52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19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3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7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2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7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39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1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1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0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7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8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17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684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464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4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781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8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1</b:Tag>
    <b:SourceType>JournalArticle</b:SourceType>
    <b:Guid>{B88388C8-CF81-46D6-B322-CBEDB9AD2250}</b:Guid>
    <b:Author>
      <b:Author>
        <b:NameList>
          <b:Person>
            <b:Last>Yaluff</b:Last>
            <b:First>G</b:First>
          </b:Person>
          <b:Person>
            <b:Last>Maldonado</b:Last>
            <b:First>M</b:First>
          </b:Person>
          <b:Person>
            <b:Last>Ferreria</b:Last>
            <b:First>ME</b:First>
          </b:Person>
          <b:Person>
            <b:Last>Benitez</b:Last>
            <b:First>B</b:First>
          </b:Person>
          <b:Person>
            <b:Last>Lopez</b:Last>
            <b:First>T</b:First>
          </b:Person>
          <b:Person>
            <b:Last>Vera</b:Last>
            <b:First>N.</b:First>
          </b:Person>
        </b:NameList>
      </b:Author>
    </b:Author>
    <b:Title>Actividad antiparasitaria in vitro de extractos etanólicós de Erythrina crista-galii L., Erythrina falcata Benth y Erythrina dominguezii Hassl.</b:Title>
    <b:Year>2015</b:Year>
    <b:JournalName>Mem. Inst. Investig. Cienc. Salud.</b:JournalName>
    <b:Issue>13 (2)</b:Issue>
    <b:Pages>60-6</b:Pages>
    <b:RefOrder>4</b:RefOrder>
  </b:Source>
  <b:Source>
    <b:Tag>2</b:Tag>
    <b:SourceType>JournalArticle</b:SourceType>
    <b:Guid>{FD7543E8-69DB-44AA-BC24-F9BE60838848}</b:Guid>
    <b:Author>
      <b:Author>
        <b:NameList>
          <b:Person>
            <b:Last>Torres Guerrero</b:Last>
            <b:First>E</b:First>
          </b:Person>
          <b:Person>
            <b:Last>Quintanilla Cedillo</b:Last>
            <b:First>MR</b:First>
          </b:Person>
          <b:Person>
            <b:Last>Ruiz</b:Last>
            <b:First>Esmenjaud</b:First>
            <b:Middle>J</b:Middle>
          </b:Person>
          <b:Person>
            <b:Last>Arenas</b:Last>
            <b:First>R</b:First>
          </b:Person>
        </b:NameList>
      </b:Author>
    </b:Author>
    <b:Title> Leishmaniasis: a review</b:Title>
    <b:JournalName>F1000Res</b:JournalName>
    <b:Year>2017</b:Year>
    <b:Volume>6</b:Volume>
    <b:RefOrder>1</b:RefOrder>
  </b:Source>
  <b:Source>
    <b:Tag>3</b:Tag>
    <b:SourceType>BookSection</b:SourceType>
    <b:Guid>{5CC6AC3A-9051-4BF4-9B8C-C3D9635B3994}</b:Guid>
    <b:Title>Principios de la medicina Interna. Vol 2.</b:Title>
    <b:Year>2015</b:Year>
    <b:Author>
      <b:Author>
        <b:NameList>
          <b:Person>
            <b:Last>Harrison</b:Last>
          </b:Person>
        </b:NameList>
      </b:Author>
    </b:Author>
    <b:Publisher>McGraw-Hill Interamericana</b:Publisher>
    <b:Edition>19°</b:Edition>
    <b:Pages>1387-1394</b:Pages>
    <b:RefOrder>5</b:RefOrder>
  </b:Source>
  <b:Source>
    <b:Tag>4</b:Tag>
    <b:SourceType>Misc</b:SourceType>
    <b:Guid>{E869CA65-9620-4B88-8F16-A38F9E2DD9FD}</b:Guid>
    <b:Author>
      <b:Author>
        <b:Corporate>Ministerio de Salud Pública</b:Corporate>
      </b:Author>
    </b:Author>
    <b:Title>Manual de Diagnóstico y Tratamiento de las Leishmaniasis</b:Title>
    <b:Year>2018</b:Year>
    <b:Comments>Asunción: MSPBS</b:Comments>
    <b:RefOrder>6</b:RefOrder>
  </b:Source>
  <b:Source>
    <b:Tag>Cho11</b:Tag>
    <b:SourceType>JournalArticle</b:SourceType>
    <b:Guid>{2685A92F-1B15-4B84-A4B9-A33654DE2C04}</b:Guid>
    <b:Author>
      <b:Author>
        <b:NameList>
          <b:Person>
            <b:Last>Chow</b:Last>
            <b:First>C.</b:First>
          </b:Person>
          <b:Person>
            <b:Last>Cloutier</b:Last>
            <b:First>S.</b:First>
          </b:Person>
          <b:Person>
            <b:Last>Dumas</b:Last>
            <b:First>C.</b:First>
          </b:Person>
          <b:Person>
            <b:Last>Chou</b:Last>
            <b:First>M.</b:First>
            <b:Middle>N.</b:Middle>
          </b:Person>
          <b:Person>
            <b:Last>Papadopoulou</b:Last>
            <b:First>B.</b:First>
          </b:Person>
        </b:NameList>
      </b:Author>
    </b:Author>
    <b:Title>Promastigote to amastigote differentiation of Leishmania is markedly delayed in the absence of PERK eIF2alpha kinase‐dependent eIF2alpha phosphorylation</b:Title>
    <b:JournalName>Cell microbiol</b:JournalName>
    <b:Year>2011</b:Year>
    <b:Volume>13</b:Volume>
    <b:Issue>7</b:Issue>
    <b:Pages>1059-77</b:Pages>
    <b:RefOrder>7</b:RefOrder>
  </b:Source>
  <b:Source>
    <b:Tag>5</b:Tag>
    <b:SourceType>JournalArticle</b:SourceType>
    <b:Guid>{B9DA645F-FC5A-495B-B52E-AC873F3E3025}</b:Guid>
    <b:Author>
      <b:Author>
        <b:NameList>
          <b:Person>
            <b:Last>Barrio</b:Last>
            <b:First>Alejandra</b:First>
          </b:Person>
          <b:Person>
            <b:Last>Parodi</b:Last>
            <b:First>Cecilia</b:First>
          </b:Person>
          <b:Person>
            <b:Last>Locatelli</b:Last>
            <b:First>Fabricio</b:First>
          </b:Person>
          <b:Person>
            <b:Last>Mora</b:Last>
            <b:First>María</b:First>
          </b:Person>
          <b:Person>
            <b:Last>Basombrío</b:Last>
            <b:First>Miguel</b:First>
          </b:Person>
          <b:Person>
            <b:Last>Korenaga</b:Last>
            <b:First>Masataka</b:First>
          </b:Person>
          <b:Person>
            <b:Last>Hashiguchi</b:Last>
            <b:First>Yoshihisa</b:First>
          </b:Person>
          <b:Person>
            <b:Last>García</b:Last>
            <b:First>María</b:First>
          </b:Person>
          <b:Person>
            <b:Last>Gentile</b:Last>
            <b:First>Alberto</b:First>
          </b:Person>
          <b:Person>
            <b:Last>Marco</b:Last>
            <b:First>Jorge</b:First>
          </b:Person>
        </b:NameList>
      </b:Author>
    </b:Author>
    <b:Title>Leishmania infantum and Human Visceral Leishmaniasis, Argentina</b:Title>
    <b:Year>2012</b:Year>
    <b:JournalName>J Emerg Infect Dis</b:JournalName>
    <b:Volume>18</b:Volume>
    <b:Issue>2</b:Issue>
    <b:Pages>354-5</b:Pages>
    <b:RefOrder>2</b:RefOrder>
  </b:Source>
  <b:Source>
    <b:Tag>11</b:Tag>
    <b:SourceType>Report</b:SourceType>
    <b:Guid>{CA9C3898-4371-4976-8FED-2869D5742386}</b:Guid>
    <b:Title>Guía Nacional de Vigilancia y Control de Enfermedades</b:Title>
    <b:Year>2015</b:Year>
    <b:Pages>166-170</b:Pages>
    <b:City>Asunción</b:City>
    <b:Institution>MSPyBS</b:Institution>
    <b:Author>
      <b:Author>
        <b:Corporate>Dirección General de Vigilancia de la Salud</b:Corporate>
      </b:Author>
    </b:Author>
    <b:RefOrder>3</b:RefOrder>
  </b:Source>
  <b:Source>
    <b:Tag>15</b:Tag>
    <b:SourceType>JournalArticle</b:SourceType>
    <b:Guid>{663DB670-07AD-48BB-AB21-EBD8B59D61F8}</b:Guid>
    <b:Author>
      <b:Author>
        <b:NameList>
          <b:Person>
            <b:Last>Alvar</b:Last>
            <b:First>J.</b:First>
          </b:Person>
          <b:Person>
            <b:Last>Canavate</b:Last>
            <b:First>C.</b:First>
          </b:Person>
          <b:Person>
            <b:Last>Molina</b:Last>
            <b:First>R.</b:First>
          </b:Person>
          <b:Person>
            <b:Last>Moreno</b:Last>
            <b:First>J.</b:First>
          </b:Person>
          <b:Person>
            <b:Last>Nieto</b:Last>
            <b:First>J.</b:First>
            <b:Middle>(2004).</b:Middle>
          </b:Person>
        </b:NameList>
      </b:Author>
    </b:Author>
    <b:Title>Canine leishmaniasis.</b:Title>
    <b:JournalName>Adv Parasitol</b:JournalName>
    <b:Year>2004</b:Year>
    <b:Volume>57</b:Volume>
    <b:Issue>3</b:Issue>
    <b:Pages>1-88</b:Pages>
    <b:RefOrder>8</b:RefOrder>
  </b:Source>
  <b:Source>
    <b:Tag>6</b:Tag>
    <b:SourceType>JournalArticle</b:SourceType>
    <b:Guid>{7374DB62-8D26-4D5C-8E2F-65D7A794CB2E}</b:Guid>
    <b:Author>
      <b:Author>
        <b:NameList>
          <b:Person>
            <b:Last>Gimenez</b:Last>
            <b:First>Andrea</b:First>
          </b:Person>
          <b:Person>
            <b:Last>Ruoti</b:Last>
            <b:First>Mónica</b:First>
          </b:Person>
          <b:Person>
            <b:Last>González Britez</b:Last>
            <b:First>Nilsa</b:First>
          </b:Person>
          <b:Person>
            <b:Last>Torales</b:Last>
            <b:First>Martha</b:First>
          </b:Person>
          <b:Person>
            <b:Last>Arias Rojas</b:Last>
            <b:First>Antonieta</b:First>
          </b:Person>
        </b:NameList>
      </b:Author>
    </b:Author>
    <b:Title>Situación epidemiológica de las leishmaniosis y percepción de actores claves en el departamento de Alto Paraná, Paraguay</b:Title>
    <b:JournalName>Mem. Inst. Investig. Cienc. Salud  [Internet]</b:JournalName>
    <b:Year>2017</b:Year>
    <b:Month>15( 2 )</b:Month>
    <b:URL>http://revistascientificas.una.py/index.php/RIIC/article/view/1233</b:URL>
    <b:Volume>15</b:Volume>
    <b:Issue>2</b:Issue>
    <b:Pages>85-96</b:Pages>
    <b:RefOrder>9</b:RefOrder>
  </b:Source>
  <b:Source>
    <b:Tag>Cha10</b:Tag>
    <b:SourceType>JournalArticle</b:SourceType>
    <b:Guid>{09E442DD-5A85-45AC-ADEC-158D293D732F}</b:Guid>
    <b:Author>
      <b:Author>
        <b:NameList>
          <b:Person>
            <b:Last>Chakravarty</b:Last>
            <b:First>J.,</b:First>
            <b:Middle>S. Sundar</b:Middle>
          </b:Person>
        </b:NameList>
      </b:Author>
    </b:Author>
    <b:Title>Drug resistance in leishmaniasis</b:Title>
    <b:JournalName>J Glob Infect Dis</b:JournalName>
    <b:Year>2010</b:Year>
    <b:Volume>2</b:Volume>
    <b:Issue>1</b:Issue>
    <b:Pages>167-76</b:Pages>
    <b:RefOrder>10</b:RefOrder>
  </b:Source>
</b:Sources>
</file>

<file path=customXml/itemProps1.xml><?xml version="1.0" encoding="utf-8"?>
<ds:datastoreItem xmlns:ds="http://schemas.openxmlformats.org/officeDocument/2006/customXml" ds:itemID="{FCA29DD9-7376-4DFE-B02E-686FBDC48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Links>
    <vt:vector size="48" baseType="variant">
      <vt:variant>
        <vt:i4>6619164</vt:i4>
      </vt:variant>
      <vt:variant>
        <vt:i4>21</vt:i4>
      </vt:variant>
      <vt:variant>
        <vt:i4>0</vt:i4>
      </vt:variant>
      <vt:variant>
        <vt:i4>5</vt:i4>
      </vt:variant>
      <vt:variant>
        <vt:lpwstr>mailto:margarita.samudio@gmail.com</vt:lpwstr>
      </vt:variant>
      <vt:variant>
        <vt:lpwstr/>
      </vt:variant>
      <vt:variant>
        <vt:i4>6619164</vt:i4>
      </vt:variant>
      <vt:variant>
        <vt:i4>18</vt:i4>
      </vt:variant>
      <vt:variant>
        <vt:i4>0</vt:i4>
      </vt:variant>
      <vt:variant>
        <vt:i4>5</vt:i4>
      </vt:variant>
      <vt:variant>
        <vt:lpwstr>mailto:margarita.samudio@gmail.com</vt:lpwstr>
      </vt:variant>
      <vt:variant>
        <vt:lpwstr/>
      </vt:variant>
      <vt:variant>
        <vt:i4>5570577</vt:i4>
      </vt:variant>
      <vt:variant>
        <vt:i4>15</vt:i4>
      </vt:variant>
      <vt:variant>
        <vt:i4>0</vt:i4>
      </vt:variant>
      <vt:variant>
        <vt:i4>5</vt:i4>
      </vt:variant>
      <vt:variant>
        <vt:lpwstr>https://orcid.org/0000-0003-2813-218X</vt:lpwstr>
      </vt:variant>
      <vt:variant>
        <vt:lpwstr/>
      </vt:variant>
      <vt:variant>
        <vt:i4>6225941</vt:i4>
      </vt:variant>
      <vt:variant>
        <vt:i4>12</vt:i4>
      </vt:variant>
      <vt:variant>
        <vt:i4>0</vt:i4>
      </vt:variant>
      <vt:variant>
        <vt:i4>5</vt:i4>
      </vt:variant>
      <vt:variant>
        <vt:lpwstr>https://orcid.org/0000-0003-2877-2363</vt:lpwstr>
      </vt:variant>
      <vt:variant>
        <vt:lpwstr/>
      </vt:variant>
      <vt:variant>
        <vt:i4>7405641</vt:i4>
      </vt:variant>
      <vt:variant>
        <vt:i4>9</vt:i4>
      </vt:variant>
      <vt:variant>
        <vt:i4>0</vt:i4>
      </vt:variant>
      <vt:variant>
        <vt:i4>5</vt:i4>
      </vt:variant>
      <vt:variant>
        <vt:lpwstr>mailto:elialvarengat@gmail.com</vt:lpwstr>
      </vt:variant>
      <vt:variant>
        <vt:lpwstr/>
      </vt:variant>
      <vt:variant>
        <vt:i4>5373970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0-0003-1587-7836</vt:lpwstr>
      </vt:variant>
      <vt:variant>
        <vt:lpwstr/>
      </vt:variant>
      <vt:variant>
        <vt:i4>1507451</vt:i4>
      </vt:variant>
      <vt:variant>
        <vt:i4>3</vt:i4>
      </vt:variant>
      <vt:variant>
        <vt:i4>0</vt:i4>
      </vt:variant>
      <vt:variant>
        <vt:i4>5</vt:i4>
      </vt:variant>
      <vt:variant>
        <vt:lpwstr>mailto:megaleano@iics.una.py</vt:lpwstr>
      </vt:variant>
      <vt:variant>
        <vt:lpwstr/>
      </vt:variant>
      <vt:variant>
        <vt:i4>6094869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2-4476-348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cp:lastPrinted>2025-02-05T21:35:00Z</cp:lastPrinted>
  <dcterms:created xsi:type="dcterms:W3CDTF">2026-05-28T01:43:00Z</dcterms:created>
  <dcterms:modified xsi:type="dcterms:W3CDTF">2026-05-28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8DEUH9sl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